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10FCA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Information</w:t>
      </w:r>
    </w:p>
    <w:p w14:paraId="7B97BCDA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0734FCCC" w14:textId="77777777" w:rsidR="00072BED" w:rsidRPr="007C694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: The PRECISE Net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5551"/>
      </w:tblGrid>
      <w:tr w:rsidR="00072BED" w:rsidRPr="007C694D" w14:paraId="684CB914" w14:textId="77777777" w:rsidTr="0012274E">
        <w:tc>
          <w:tcPr>
            <w:tcW w:w="0" w:type="auto"/>
            <w:shd w:val="clear" w:color="auto" w:fill="auto"/>
          </w:tcPr>
          <w:p w14:paraId="16D2CC7E" w14:textId="77777777" w:rsidR="00072BED" w:rsidRPr="007C694D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94D">
              <w:rPr>
                <w:rFonts w:ascii="Arial" w:hAnsi="Arial" w:cs="Arial"/>
                <w:b/>
                <w:bCs/>
                <w:sz w:val="20"/>
                <w:szCs w:val="20"/>
              </w:rPr>
              <w:t>In-country teams</w:t>
            </w:r>
          </w:p>
        </w:tc>
        <w:tc>
          <w:tcPr>
            <w:tcW w:w="0" w:type="auto"/>
            <w:shd w:val="clear" w:color="auto" w:fill="auto"/>
          </w:tcPr>
          <w:p w14:paraId="2FFBC1F6" w14:textId="77777777" w:rsidR="00072BED" w:rsidRPr="007C694D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94D">
              <w:rPr>
                <w:rFonts w:ascii="Arial" w:hAnsi="Arial" w:cs="Arial"/>
                <w:b/>
                <w:bCs/>
                <w:sz w:val="20"/>
                <w:szCs w:val="20"/>
              </w:rPr>
              <w:t>Members</w:t>
            </w:r>
          </w:p>
        </w:tc>
      </w:tr>
      <w:tr w:rsidR="00072BED" w:rsidRPr="007C694D" w14:paraId="6A1E5564" w14:textId="77777777" w:rsidTr="0012274E">
        <w:tc>
          <w:tcPr>
            <w:tcW w:w="0" w:type="auto"/>
          </w:tcPr>
          <w:p w14:paraId="626535B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THE GAMBIA: Medical Research Council Unit </w:t>
            </w:r>
            <w:proofErr w:type="gramStart"/>
            <w:r w:rsidRPr="00ED617F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ED617F">
              <w:rPr>
                <w:rFonts w:ascii="Arial" w:hAnsi="Arial" w:cs="Arial"/>
                <w:sz w:val="20"/>
                <w:szCs w:val="20"/>
              </w:rPr>
              <w:t xml:space="preserve"> Gambia at the London School of Hygiene and Tropical Medicine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Fajara</w:t>
            </w:r>
            <w:proofErr w:type="spellEnd"/>
          </w:p>
        </w:tc>
        <w:tc>
          <w:tcPr>
            <w:tcW w:w="0" w:type="auto"/>
          </w:tcPr>
          <w:p w14:paraId="5FCB8F11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Umberto D’Alessandro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Ann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Roca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Hawanatu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Jah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Andrew Prentice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elis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Martinez-Alvarez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Brahim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Diallo, Abdul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Sesa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r w:rsidRPr="00ED617F">
              <w:rPr>
                <w:rFonts w:ascii="Arial" w:hAnsi="Arial" w:cs="Arial"/>
                <w:sz w:val="20"/>
                <w:szCs w:val="20"/>
              </w:rPr>
              <w:t xml:space="preserve">Sambou Suso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Yahay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Idris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Baboucarr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Nji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Fatim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Toura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Fatoumat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Kongir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r w:rsidRPr="00ED617F">
              <w:rPr>
                <w:rFonts w:ascii="Arial" w:hAnsi="Arial" w:cs="Arial"/>
                <w:sz w:val="20"/>
                <w:szCs w:val="20"/>
              </w:rPr>
              <w:t xml:space="preserve">Modou F.S.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Ndur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Gibril Gabbidon, Lawrenc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Gibb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Abdoulie Bah and Yorro Bah.</w:t>
            </w:r>
          </w:p>
          <w:p w14:paraId="1F3C5F3C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</w:tr>
      <w:tr w:rsidR="00072BED" w:rsidRPr="007C694D" w14:paraId="110F6A98" w14:textId="77777777" w:rsidTr="0012274E">
        <w:tc>
          <w:tcPr>
            <w:tcW w:w="0" w:type="auto"/>
          </w:tcPr>
          <w:p w14:paraId="28BEB9F1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KENYA: Aga Khan University, Nairobi</w:t>
            </w:r>
          </w:p>
        </w:tc>
        <w:tc>
          <w:tcPr>
            <w:tcW w:w="0" w:type="auto"/>
          </w:tcPr>
          <w:p w14:paraId="37F01982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Marleen Temmerman, Angela Koech, Patricia Okiro, </w:t>
            </w:r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Geoffrey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Omus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Grac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washigadi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Consolata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Jum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Joseph Mutunga, Moses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ukhany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Onesmus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Wanj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Isaac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waniki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arvin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Ochieng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Emil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wadime</w:t>
            </w:r>
            <w:proofErr w:type="spellEnd"/>
          </w:p>
        </w:tc>
      </w:tr>
      <w:tr w:rsidR="00072BED" w:rsidRPr="007C694D" w14:paraId="0570C75B" w14:textId="77777777" w:rsidTr="0012274E">
        <w:tc>
          <w:tcPr>
            <w:tcW w:w="0" w:type="auto"/>
          </w:tcPr>
          <w:p w14:paraId="1778FEF2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MOZAMBIQUE : Centro d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Investigação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em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Saúd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Manhiç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Manhiç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0" w:type="auto"/>
          </w:tcPr>
          <w:p w14:paraId="17D94675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Esperança Sevene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Corssino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Tchavan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Salesio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cuacu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Anifa Vala, Helena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Boen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Lazaro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Quimic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Sonia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culuv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Inacio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ndomando</w:t>
            </w:r>
            <w:proofErr w:type="spellEnd"/>
          </w:p>
        </w:tc>
      </w:tr>
      <w:tr w:rsidR="00072BED" w:rsidRPr="007C694D" w14:paraId="60E874FC" w14:textId="77777777" w:rsidTr="0012274E">
        <w:tc>
          <w:tcPr>
            <w:tcW w:w="0" w:type="auto"/>
            <w:shd w:val="clear" w:color="auto" w:fill="auto"/>
          </w:tcPr>
          <w:p w14:paraId="529CA129" w14:textId="77777777" w:rsidR="00072BED" w:rsidRPr="00751405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405">
              <w:rPr>
                <w:rFonts w:ascii="Arial" w:hAnsi="Arial" w:cs="Arial"/>
                <w:b/>
                <w:bCs/>
                <w:sz w:val="20"/>
                <w:szCs w:val="20"/>
              </w:rPr>
              <w:t>Central co-ordinating team</w:t>
            </w:r>
          </w:p>
        </w:tc>
        <w:tc>
          <w:tcPr>
            <w:tcW w:w="0" w:type="auto"/>
          </w:tcPr>
          <w:p w14:paraId="5DDF7716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2BED" w:rsidRPr="007C694D" w14:paraId="091CCE4F" w14:textId="77777777" w:rsidTr="0012274E">
        <w:tc>
          <w:tcPr>
            <w:tcW w:w="0" w:type="auto"/>
            <w:shd w:val="clear" w:color="auto" w:fill="auto"/>
          </w:tcPr>
          <w:p w14:paraId="50DCDA4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Department of Women and Children’s Health, School of Life Course Sciences, Faculty of Life Sciences and Medicine, King’s College London</w:t>
            </w:r>
          </w:p>
        </w:tc>
        <w:tc>
          <w:tcPr>
            <w:tcW w:w="0" w:type="auto"/>
          </w:tcPr>
          <w:p w14:paraId="43AE19B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Peter von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Dadelszen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Laura A. Magee, Rachel Craik, Marie-Laur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Volvert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Hiten Mistry, Meriel Flint-O’Kane, Amber Strang, Marina Daniele, Thomas Mendy</w:t>
            </w:r>
          </w:p>
        </w:tc>
      </w:tr>
      <w:tr w:rsidR="00072BED" w:rsidRPr="007C694D" w14:paraId="50A87698" w14:textId="77777777" w:rsidTr="0012274E">
        <w:tc>
          <w:tcPr>
            <w:tcW w:w="0" w:type="auto"/>
            <w:shd w:val="clear" w:color="auto" w:fill="auto"/>
          </w:tcPr>
          <w:p w14:paraId="31235DDA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Donna Russell Consulting</w:t>
            </w:r>
          </w:p>
        </w:tc>
        <w:tc>
          <w:tcPr>
            <w:tcW w:w="0" w:type="auto"/>
          </w:tcPr>
          <w:p w14:paraId="34D45408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Donna Russell</w:t>
            </w:r>
          </w:p>
        </w:tc>
      </w:tr>
      <w:tr w:rsidR="00072BED" w:rsidRPr="007C694D" w14:paraId="5CF0F090" w14:textId="77777777" w:rsidTr="0012274E">
        <w:tc>
          <w:tcPr>
            <w:tcW w:w="0" w:type="auto"/>
            <w:shd w:val="clear" w:color="auto" w:fill="auto"/>
          </w:tcPr>
          <w:p w14:paraId="69DA8E31" w14:textId="77777777" w:rsidR="00072BED" w:rsidRPr="002057C9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57C9">
              <w:rPr>
                <w:rFonts w:ascii="Arial" w:hAnsi="Arial" w:cs="Arial"/>
                <w:b/>
                <w:bCs/>
                <w:sz w:val="20"/>
                <w:szCs w:val="20"/>
              </w:rPr>
              <w:t>Co-Investigator team</w:t>
            </w:r>
          </w:p>
        </w:tc>
        <w:tc>
          <w:tcPr>
            <w:tcW w:w="0" w:type="auto"/>
          </w:tcPr>
          <w:p w14:paraId="008DDA0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2BED" w:rsidRPr="007C694D" w14:paraId="1F8D3135" w14:textId="77777777" w:rsidTr="0012274E">
        <w:tc>
          <w:tcPr>
            <w:tcW w:w="0" w:type="auto"/>
          </w:tcPr>
          <w:p w14:paraId="2249B7DB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Midlands State University, Zimbabwe</w:t>
            </w:r>
          </w:p>
        </w:tc>
        <w:tc>
          <w:tcPr>
            <w:tcW w:w="0" w:type="auto"/>
          </w:tcPr>
          <w:p w14:paraId="011F0EF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Prestige Tatenda Makanga, </w:t>
            </w:r>
            <w:bookmarkStart w:id="0" w:name="_Hlk56692401"/>
            <w:r w:rsidRPr="00ED617F">
              <w:rPr>
                <w:rFonts w:ascii="Arial" w:hAnsi="Arial" w:cs="Arial"/>
                <w:sz w:val="20"/>
                <w:szCs w:val="20"/>
              </w:rPr>
              <w:t xml:space="preserve">Liberty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kach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and Reason</w:t>
            </w:r>
            <w:bookmarkEnd w:id="0"/>
            <w:r w:rsidRPr="00ED617F">
              <w:rPr>
                <w:rFonts w:ascii="Arial" w:hAnsi="Arial" w:cs="Arial"/>
                <w:sz w:val="20"/>
                <w:szCs w:val="20"/>
              </w:rPr>
              <w:t xml:space="preserve"> Mlambo</w:t>
            </w:r>
          </w:p>
        </w:tc>
      </w:tr>
      <w:tr w:rsidR="00072BED" w:rsidRPr="007C694D" w14:paraId="0A079BA1" w14:textId="77777777" w:rsidTr="0012274E">
        <w:tc>
          <w:tcPr>
            <w:tcW w:w="0" w:type="auto"/>
          </w:tcPr>
          <w:p w14:paraId="06A5893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Kings College London</w:t>
            </w:r>
          </w:p>
        </w:tc>
        <w:tc>
          <w:tcPr>
            <w:tcW w:w="0" w:type="auto"/>
          </w:tcPr>
          <w:p w14:paraId="178CA7A1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  <w:lang w:val="fr-BE"/>
              </w:rPr>
            </w:pP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BE"/>
              </w:rPr>
              <w:t>Lucill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BE"/>
              </w:rPr>
              <w:t>Poston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BE"/>
              </w:rPr>
              <w:t xml:space="preserve">, Rachel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BE"/>
              </w:rPr>
              <w:t>Trib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BE"/>
              </w:rPr>
              <w:t xml:space="preserve">, Sophie Moore, Tatiana Salisbury </w:t>
            </w:r>
          </w:p>
        </w:tc>
      </w:tr>
      <w:tr w:rsidR="00072BED" w:rsidRPr="007C694D" w14:paraId="4A9E8405" w14:textId="77777777" w:rsidTr="0012274E">
        <w:tc>
          <w:tcPr>
            <w:tcW w:w="0" w:type="auto"/>
          </w:tcPr>
          <w:p w14:paraId="60EA19EF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University of Oxford</w:t>
            </w:r>
          </w:p>
        </w:tc>
        <w:tc>
          <w:tcPr>
            <w:tcW w:w="0" w:type="auto"/>
          </w:tcPr>
          <w:p w14:paraId="0FF1CEF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Aris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Papageorghiou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Alison Noble, Rachel Craik</w:t>
            </w:r>
          </w:p>
        </w:tc>
      </w:tr>
      <w:tr w:rsidR="00072BED" w:rsidRPr="007C694D" w14:paraId="3031618D" w14:textId="77777777" w:rsidTr="0012274E">
        <w:tc>
          <w:tcPr>
            <w:tcW w:w="0" w:type="auto"/>
          </w:tcPr>
          <w:p w14:paraId="3E3B91E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London School of Hygiene and Tropical Medicine</w:t>
            </w:r>
          </w:p>
        </w:tc>
        <w:tc>
          <w:tcPr>
            <w:tcW w:w="0" w:type="auto"/>
          </w:tcPr>
          <w:p w14:paraId="0E5A1056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Hannah Blencowe, Veronique Filippi, Joy Lawn, Matt Silver, Joseph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Akuz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and Ursula Gazeley</w:t>
            </w:r>
          </w:p>
        </w:tc>
      </w:tr>
      <w:tr w:rsidR="00072BED" w:rsidRPr="007C694D" w14:paraId="457A5F34" w14:textId="77777777" w:rsidTr="0012274E">
        <w:tc>
          <w:tcPr>
            <w:tcW w:w="0" w:type="auto"/>
          </w:tcPr>
          <w:p w14:paraId="71781B7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St George’s, University of London</w:t>
            </w:r>
          </w:p>
        </w:tc>
        <w:tc>
          <w:tcPr>
            <w:tcW w:w="0" w:type="auto"/>
          </w:tcPr>
          <w:p w14:paraId="27C180E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Judith Cartwright, Guy Whitley, Sanjeev Krishna</w:t>
            </w:r>
          </w:p>
        </w:tc>
      </w:tr>
      <w:tr w:rsidR="00072BED" w:rsidRPr="007C694D" w14:paraId="551BC58F" w14:textId="77777777" w:rsidTr="0012274E">
        <w:tc>
          <w:tcPr>
            <w:tcW w:w="0" w:type="auto"/>
          </w:tcPr>
          <w:p w14:paraId="02A32676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University of British Columbia</w:t>
            </w:r>
          </w:p>
        </w:tc>
        <w:tc>
          <w:tcPr>
            <w:tcW w:w="0" w:type="auto"/>
          </w:tcPr>
          <w:p w14:paraId="480724CE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Marianne Vidler, Jing (Larry) Li, Jeff Bone, Mai-Lei (Maggie) Woo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Kinshell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Domena Tu, Ash Sandhu, Kelly Pickerill</w:t>
            </w:r>
          </w:p>
        </w:tc>
      </w:tr>
      <w:tr w:rsidR="00072BED" w:rsidRPr="007C694D" w14:paraId="0B559C27" w14:textId="77777777" w:rsidTr="0012274E">
        <w:trPr>
          <w:trHeight w:val="699"/>
        </w:trPr>
        <w:tc>
          <w:tcPr>
            <w:tcW w:w="0" w:type="auto"/>
          </w:tcPr>
          <w:p w14:paraId="2576DDCF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Eduardo Mondlan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Universit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, Maputo</w:t>
            </w:r>
          </w:p>
        </w:tc>
        <w:tc>
          <w:tcPr>
            <w:tcW w:w="0" w:type="auto"/>
          </w:tcPr>
          <w:p w14:paraId="5C28266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Carla Carrilho</w:t>
            </w:r>
          </w:p>
        </w:tc>
      </w:tr>
      <w:tr w:rsidR="00072BED" w:rsidRPr="007C694D" w14:paraId="69A682BE" w14:textId="77777777" w:rsidTr="0012274E">
        <w:tc>
          <w:tcPr>
            <w:tcW w:w="0" w:type="auto"/>
          </w:tcPr>
          <w:p w14:paraId="6E544521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Imperial College London</w:t>
            </w:r>
          </w:p>
        </w:tc>
        <w:tc>
          <w:tcPr>
            <w:tcW w:w="0" w:type="auto"/>
          </w:tcPr>
          <w:p w14:paraId="31ECEF56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Benjamin Barratt</w:t>
            </w:r>
          </w:p>
        </w:tc>
      </w:tr>
    </w:tbl>
    <w:p w14:paraId="33F29E52" w14:textId="77777777" w:rsidR="00072BED" w:rsidRPr="00CA047D" w:rsidRDefault="00072BED" w:rsidP="00072BED">
      <w:pPr>
        <w:rPr>
          <w:rFonts w:ascii="Arial" w:hAnsi="Arial" w:cs="Arial"/>
          <w:color w:val="000000"/>
          <w:sz w:val="20"/>
          <w:szCs w:val="20"/>
        </w:rPr>
      </w:pPr>
      <w:r w:rsidRPr="00E91593">
        <w:rPr>
          <w:rFonts w:ascii="Arial" w:hAnsi="Arial" w:cs="Arial"/>
          <w:sz w:val="20"/>
          <w:szCs w:val="20"/>
        </w:rPr>
        <w:t xml:space="preserve">PRECISE, </w:t>
      </w:r>
      <w:proofErr w:type="spellStart"/>
      <w:r w:rsidRPr="00E91593">
        <w:rPr>
          <w:rFonts w:ascii="Arial" w:hAnsi="Arial" w:cs="Arial"/>
          <w:sz w:val="20"/>
          <w:szCs w:val="20"/>
        </w:rPr>
        <w:t>PREgnancy</w:t>
      </w:r>
      <w:proofErr w:type="spellEnd"/>
      <w:r w:rsidRPr="00E91593">
        <w:rPr>
          <w:rFonts w:ascii="Arial" w:hAnsi="Arial" w:cs="Arial"/>
          <w:sz w:val="20"/>
          <w:szCs w:val="20"/>
        </w:rPr>
        <w:t xml:space="preserve"> Care Integrating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91593">
        <w:rPr>
          <w:rFonts w:ascii="Arial" w:hAnsi="Arial" w:cs="Arial"/>
          <w:sz w:val="20"/>
          <w:szCs w:val="20"/>
        </w:rPr>
        <w:t>translational</w:t>
      </w:r>
      <w:proofErr w:type="gramEnd"/>
      <w:r w:rsidRPr="00E91593">
        <w:rPr>
          <w:rFonts w:ascii="Arial" w:hAnsi="Arial" w:cs="Arial"/>
          <w:sz w:val="20"/>
          <w:szCs w:val="20"/>
        </w:rPr>
        <w:t xml:space="preserve"> Science, Everywhere</w:t>
      </w:r>
    </w:p>
    <w:p w14:paraId="7DB08DD2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793DAFEA" w14:textId="77777777" w:rsidR="00072BED" w:rsidRPr="007C694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4E92A329" w14:textId="77777777" w:rsidR="00072BED" w:rsidRPr="007C694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A8A3F2C" w14:textId="77777777" w:rsidR="00072BED" w:rsidRPr="007C694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 w:rsidRPr="007C694D">
        <w:rPr>
          <w:rFonts w:ascii="Arial" w:hAnsi="Arial" w:cs="Arial"/>
          <w:b/>
          <w:bCs/>
          <w:sz w:val="20"/>
          <w:szCs w:val="20"/>
        </w:rPr>
        <w:lastRenderedPageBreak/>
        <w:t>Table S2: The PRECISE-DYAD Net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4"/>
        <w:gridCol w:w="5392"/>
      </w:tblGrid>
      <w:tr w:rsidR="00072BED" w:rsidRPr="00685D7F" w14:paraId="1E5EA1D3" w14:textId="77777777" w:rsidTr="0012274E">
        <w:tc>
          <w:tcPr>
            <w:tcW w:w="0" w:type="auto"/>
            <w:shd w:val="clear" w:color="auto" w:fill="auto"/>
          </w:tcPr>
          <w:p w14:paraId="54A66EAC" w14:textId="77777777" w:rsidR="00072BED" w:rsidRPr="00685D7F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5D7F">
              <w:rPr>
                <w:rFonts w:ascii="Arial" w:hAnsi="Arial" w:cs="Arial"/>
                <w:b/>
                <w:bCs/>
                <w:sz w:val="20"/>
                <w:szCs w:val="20"/>
              </w:rPr>
              <w:t>In-country teams</w:t>
            </w:r>
          </w:p>
        </w:tc>
        <w:tc>
          <w:tcPr>
            <w:tcW w:w="0" w:type="auto"/>
          </w:tcPr>
          <w:p w14:paraId="0FF0A7B6" w14:textId="77777777" w:rsidR="00072BED" w:rsidRPr="00685D7F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5D7F">
              <w:rPr>
                <w:rFonts w:ascii="Arial" w:hAnsi="Arial" w:cs="Arial"/>
                <w:b/>
                <w:bCs/>
                <w:sz w:val="20"/>
                <w:szCs w:val="20"/>
              </w:rPr>
              <w:t>Members</w:t>
            </w:r>
          </w:p>
        </w:tc>
      </w:tr>
      <w:tr w:rsidR="00072BED" w:rsidRPr="00685D7F" w14:paraId="2992B624" w14:textId="77777777" w:rsidTr="0012274E">
        <w:tc>
          <w:tcPr>
            <w:tcW w:w="0" w:type="auto"/>
            <w:shd w:val="clear" w:color="auto" w:fill="auto"/>
          </w:tcPr>
          <w:p w14:paraId="2F72D1A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THE GAMBIA: Medical Research Council Unit </w:t>
            </w:r>
            <w:proofErr w:type="gramStart"/>
            <w:r w:rsidRPr="00ED617F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ED617F">
              <w:rPr>
                <w:rFonts w:ascii="Arial" w:hAnsi="Arial" w:cs="Arial"/>
                <w:sz w:val="20"/>
                <w:szCs w:val="20"/>
              </w:rPr>
              <w:t xml:space="preserve"> Gambia at the London School of Hygiene and Tropical Medicine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Fajara</w:t>
            </w:r>
            <w:proofErr w:type="spellEnd"/>
          </w:p>
        </w:tc>
        <w:tc>
          <w:tcPr>
            <w:tcW w:w="0" w:type="auto"/>
          </w:tcPr>
          <w:p w14:paraId="62E2B24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Umberto D’Alessandro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Ann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Roca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Hawanatu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Jah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Andrew Prentice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elis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Martinez-Alvarez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Brahim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Diallo, Abdul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Sesa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r w:rsidRPr="00ED617F">
              <w:rPr>
                <w:rFonts w:ascii="Arial" w:hAnsi="Arial" w:cs="Arial"/>
                <w:sz w:val="20"/>
                <w:szCs w:val="20"/>
              </w:rPr>
              <w:t xml:space="preserve">Sambou Suso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Yahay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Idris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Baboucarr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Nji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Fatim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Toura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Fatoumat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Kongir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, </w:t>
            </w:r>
            <w:r w:rsidRPr="00ED617F">
              <w:rPr>
                <w:rFonts w:ascii="Arial" w:hAnsi="Arial" w:cs="Arial"/>
                <w:sz w:val="20"/>
                <w:szCs w:val="20"/>
              </w:rPr>
              <w:t xml:space="preserve">Modou F.S.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Ndur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Gibril Gabbidon, Lawrenc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Gibb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Abdoulie Bah and Yorro Bah.</w:t>
            </w:r>
          </w:p>
          <w:p w14:paraId="2DDD9B11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</w:tr>
      <w:tr w:rsidR="00072BED" w:rsidRPr="00685D7F" w14:paraId="573A97B8" w14:textId="77777777" w:rsidTr="0012274E">
        <w:tc>
          <w:tcPr>
            <w:tcW w:w="0" w:type="auto"/>
            <w:shd w:val="clear" w:color="auto" w:fill="auto"/>
          </w:tcPr>
          <w:p w14:paraId="7C624A2F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KENYA: Aga Khan University, Nairobi</w:t>
            </w:r>
          </w:p>
        </w:tc>
        <w:tc>
          <w:tcPr>
            <w:tcW w:w="0" w:type="auto"/>
          </w:tcPr>
          <w:p w14:paraId="61C4D55F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Marleen Temmerman, Angela Koech, Patricia Okiro, Geoffrey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Omus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Amina Abubakar, Grac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washigadi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Isaac Mwaniki, Joseph Mutunga, Moses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ukhany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Onesmus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Wanje, Marvin Ochieng, and Agnes Mutua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Emily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pt-PT"/>
              </w:rPr>
              <w:t>Mwadime</w:t>
            </w:r>
            <w:proofErr w:type="spellEnd"/>
          </w:p>
        </w:tc>
      </w:tr>
      <w:tr w:rsidR="00072BED" w:rsidRPr="00685D7F" w14:paraId="5F853807" w14:textId="77777777" w:rsidTr="0012274E">
        <w:tc>
          <w:tcPr>
            <w:tcW w:w="0" w:type="auto"/>
            <w:shd w:val="clear" w:color="auto" w:fill="auto"/>
          </w:tcPr>
          <w:p w14:paraId="7DDB517F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MOZAMBIQUE : Centro d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Investigação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em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Saúde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Manhiç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  <w:lang w:val="fr-FR"/>
              </w:rPr>
              <w:t>Manhiça</w:t>
            </w:r>
            <w:proofErr w:type="spellEnd"/>
          </w:p>
        </w:tc>
        <w:tc>
          <w:tcPr>
            <w:tcW w:w="0" w:type="auto"/>
          </w:tcPr>
          <w:p w14:paraId="61D2654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Esperança Sevene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Corssino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Tchavan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Salesio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cuacu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Jovito Nunes, Valdemiro Escola and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Charfudin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Sacoor</w:t>
            </w:r>
            <w:proofErr w:type="spellEnd"/>
          </w:p>
        </w:tc>
      </w:tr>
      <w:tr w:rsidR="00072BED" w:rsidRPr="00685D7F" w14:paraId="219462F7" w14:textId="77777777" w:rsidTr="0012274E">
        <w:tc>
          <w:tcPr>
            <w:tcW w:w="0" w:type="auto"/>
            <w:shd w:val="clear" w:color="auto" w:fill="auto"/>
          </w:tcPr>
          <w:p w14:paraId="14C34474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Central co-ordinating team</w:t>
            </w:r>
          </w:p>
        </w:tc>
        <w:tc>
          <w:tcPr>
            <w:tcW w:w="0" w:type="auto"/>
          </w:tcPr>
          <w:p w14:paraId="2225DCC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2BED" w:rsidRPr="00685D7F" w14:paraId="28E3D928" w14:textId="77777777" w:rsidTr="0012274E">
        <w:tc>
          <w:tcPr>
            <w:tcW w:w="0" w:type="auto"/>
            <w:shd w:val="clear" w:color="auto" w:fill="auto"/>
          </w:tcPr>
          <w:p w14:paraId="54A563F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Department of Women and Children’s Health, School of Life Course Sciences, Faculty of Life Sciences and Medicine, King’s College London</w:t>
            </w:r>
          </w:p>
        </w:tc>
        <w:tc>
          <w:tcPr>
            <w:tcW w:w="0" w:type="auto"/>
          </w:tcPr>
          <w:p w14:paraId="67F7CF98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Peter von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Dadelszen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Laura A. Magee, Rachel Craik, Marie-Laur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Volvert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Hiten Mistry, Cristina Escalona, Anne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Rerimoi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, Giulia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Ghilli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Thomas Mendy,</w:t>
            </w:r>
          </w:p>
        </w:tc>
      </w:tr>
      <w:tr w:rsidR="00072BED" w:rsidRPr="00685D7F" w14:paraId="7CEE65AE" w14:textId="77777777" w:rsidTr="0012274E">
        <w:tc>
          <w:tcPr>
            <w:tcW w:w="0" w:type="auto"/>
            <w:shd w:val="clear" w:color="auto" w:fill="auto"/>
          </w:tcPr>
          <w:p w14:paraId="480E8C54" w14:textId="77777777" w:rsidR="00072BED" w:rsidRPr="00751405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405">
              <w:rPr>
                <w:rFonts w:ascii="Arial" w:hAnsi="Arial" w:cs="Arial"/>
                <w:b/>
                <w:bCs/>
                <w:sz w:val="20"/>
                <w:szCs w:val="20"/>
              </w:rPr>
              <w:t>Co-Investigator team</w:t>
            </w:r>
          </w:p>
        </w:tc>
        <w:tc>
          <w:tcPr>
            <w:tcW w:w="0" w:type="auto"/>
          </w:tcPr>
          <w:p w14:paraId="712A4037" w14:textId="77777777" w:rsidR="00072BED" w:rsidRPr="00751405" w:rsidRDefault="00072BED" w:rsidP="001227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72BED" w:rsidRPr="00685D7F" w14:paraId="17AFD816" w14:textId="77777777" w:rsidTr="0012274E">
        <w:tc>
          <w:tcPr>
            <w:tcW w:w="0" w:type="auto"/>
          </w:tcPr>
          <w:p w14:paraId="60BFAD09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Midlands State University, Zimbabwe</w:t>
            </w:r>
          </w:p>
        </w:tc>
        <w:tc>
          <w:tcPr>
            <w:tcW w:w="0" w:type="auto"/>
          </w:tcPr>
          <w:p w14:paraId="345E109B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Prestige Tatenda Makanga, Liberty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kach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Reason Mlambo</w:t>
            </w:r>
          </w:p>
        </w:tc>
      </w:tr>
      <w:tr w:rsidR="00072BED" w:rsidRPr="00685D7F" w14:paraId="772DEFB2" w14:textId="77777777" w:rsidTr="0012274E">
        <w:tc>
          <w:tcPr>
            <w:tcW w:w="0" w:type="auto"/>
          </w:tcPr>
          <w:p w14:paraId="50018C4C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Kings College London</w:t>
            </w:r>
          </w:p>
        </w:tc>
        <w:tc>
          <w:tcPr>
            <w:tcW w:w="0" w:type="auto"/>
          </w:tcPr>
          <w:p w14:paraId="6670245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Lucilla Poston, Rachel Tribe, Sophie Moore, Tatiana </w:t>
            </w:r>
            <w:r w:rsidRPr="00ED617F">
              <w:rPr>
                <w:rFonts w:ascii="Arial" w:hAnsi="Arial" w:cs="Arial"/>
                <w:sz w:val="20"/>
                <w:szCs w:val="20"/>
                <w:lang w:val="it-IT"/>
              </w:rPr>
              <w:t>Taylor</w:t>
            </w:r>
            <w:r w:rsidRPr="00ED617F">
              <w:rPr>
                <w:rFonts w:ascii="Arial" w:hAnsi="Arial" w:cs="Arial"/>
                <w:sz w:val="20"/>
                <w:szCs w:val="20"/>
              </w:rPr>
              <w:t xml:space="preserve"> Salisbury</w:t>
            </w:r>
          </w:p>
        </w:tc>
      </w:tr>
      <w:tr w:rsidR="00072BED" w:rsidRPr="00685D7F" w14:paraId="4D105717" w14:textId="77777777" w:rsidTr="0012274E">
        <w:tc>
          <w:tcPr>
            <w:tcW w:w="0" w:type="auto"/>
          </w:tcPr>
          <w:p w14:paraId="3851695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London School of Hygiene and Tropical Medicine</w:t>
            </w:r>
          </w:p>
        </w:tc>
        <w:tc>
          <w:tcPr>
            <w:tcW w:w="0" w:type="auto"/>
          </w:tcPr>
          <w:p w14:paraId="2642004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Hannah Blencowe, Veronique Filippi, Joy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LawnJay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 xml:space="preserve"> Chandna, Joseph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Akuze</w:t>
            </w:r>
            <w:proofErr w:type="spellEnd"/>
          </w:p>
        </w:tc>
      </w:tr>
      <w:tr w:rsidR="00072BED" w:rsidRPr="00685D7F" w14:paraId="015DB2B2" w14:textId="77777777" w:rsidTr="0012274E">
        <w:trPr>
          <w:trHeight w:val="297"/>
        </w:trPr>
        <w:tc>
          <w:tcPr>
            <w:tcW w:w="0" w:type="auto"/>
          </w:tcPr>
          <w:p w14:paraId="06E9DDE8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St George’s, University of London</w:t>
            </w:r>
          </w:p>
        </w:tc>
        <w:tc>
          <w:tcPr>
            <w:tcW w:w="0" w:type="auto"/>
          </w:tcPr>
          <w:p w14:paraId="54F2CADF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Asma Khalil</w:t>
            </w:r>
          </w:p>
        </w:tc>
      </w:tr>
      <w:tr w:rsidR="00072BED" w:rsidRPr="00685D7F" w14:paraId="4E235965" w14:textId="77777777" w:rsidTr="0012274E">
        <w:tc>
          <w:tcPr>
            <w:tcW w:w="0" w:type="auto"/>
          </w:tcPr>
          <w:p w14:paraId="029CF670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University of British Columbia</w:t>
            </w:r>
          </w:p>
        </w:tc>
        <w:tc>
          <w:tcPr>
            <w:tcW w:w="0" w:type="auto"/>
          </w:tcPr>
          <w:p w14:paraId="5AA6DAC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Marianne Vidler, Jing (Larry) Li, Jeff Bone, Mai-Lei (Maggie) Woo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Kinshella</w:t>
            </w:r>
            <w:proofErr w:type="spellEnd"/>
            <w:r w:rsidRPr="00ED617F">
              <w:rPr>
                <w:rFonts w:ascii="Arial" w:hAnsi="Arial" w:cs="Arial"/>
                <w:sz w:val="20"/>
                <w:szCs w:val="20"/>
              </w:rPr>
              <w:t>, Domena Tu, Akshdeep Sandhu, Kelly Pickerill</w:t>
            </w:r>
          </w:p>
        </w:tc>
      </w:tr>
      <w:tr w:rsidR="00072BED" w:rsidRPr="00685D7F" w14:paraId="768E5B92" w14:textId="77777777" w:rsidTr="0012274E">
        <w:tc>
          <w:tcPr>
            <w:tcW w:w="0" w:type="auto"/>
          </w:tcPr>
          <w:p w14:paraId="3D294E29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Imperial College London</w:t>
            </w:r>
          </w:p>
        </w:tc>
        <w:tc>
          <w:tcPr>
            <w:tcW w:w="0" w:type="auto"/>
          </w:tcPr>
          <w:p w14:paraId="74A845E5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Benjamin Barratt</w:t>
            </w:r>
          </w:p>
        </w:tc>
      </w:tr>
      <w:tr w:rsidR="00072BED" w:rsidRPr="00685D7F" w14:paraId="0CF56CFF" w14:textId="77777777" w:rsidTr="0012274E">
        <w:tc>
          <w:tcPr>
            <w:tcW w:w="0" w:type="auto"/>
          </w:tcPr>
          <w:p w14:paraId="4E5BFA22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University of Liverpool/Liverpool School of Tropical Medicine</w:t>
            </w:r>
          </w:p>
        </w:tc>
        <w:tc>
          <w:tcPr>
            <w:tcW w:w="0" w:type="auto"/>
          </w:tcPr>
          <w:p w14:paraId="3997BB33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 xml:space="preserve">Melissa Gladstone, Dorcas </w:t>
            </w: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Magai</w:t>
            </w:r>
            <w:proofErr w:type="spellEnd"/>
          </w:p>
        </w:tc>
      </w:tr>
      <w:tr w:rsidR="00072BED" w:rsidRPr="00685D7F" w14:paraId="50663D6C" w14:textId="77777777" w:rsidTr="0012274E">
        <w:tc>
          <w:tcPr>
            <w:tcW w:w="0" w:type="auto"/>
          </w:tcPr>
          <w:p w14:paraId="3E632178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617F">
              <w:rPr>
                <w:rFonts w:ascii="Arial" w:hAnsi="Arial" w:cs="Arial"/>
                <w:sz w:val="20"/>
                <w:szCs w:val="20"/>
              </w:rPr>
              <w:t>ISGlobal</w:t>
            </w:r>
            <w:proofErr w:type="spellEnd"/>
          </w:p>
        </w:tc>
        <w:tc>
          <w:tcPr>
            <w:tcW w:w="0" w:type="auto"/>
          </w:tcPr>
          <w:p w14:paraId="7C07C039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Cathryn Tonne, Ariadna Curto, Ariadna Moreno</w:t>
            </w:r>
          </w:p>
        </w:tc>
      </w:tr>
      <w:tr w:rsidR="00072BED" w:rsidRPr="00685D7F" w14:paraId="195BBF8C" w14:textId="77777777" w:rsidTr="0012274E">
        <w:tc>
          <w:tcPr>
            <w:tcW w:w="0" w:type="auto"/>
          </w:tcPr>
          <w:p w14:paraId="7D4F35AB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C-Squared Development</w:t>
            </w:r>
          </w:p>
        </w:tc>
        <w:tc>
          <w:tcPr>
            <w:tcW w:w="0" w:type="auto"/>
          </w:tcPr>
          <w:p w14:paraId="62CACE5D" w14:textId="77777777" w:rsidR="00072BED" w:rsidRPr="00ED617F" w:rsidRDefault="00072BED" w:rsidP="0012274E">
            <w:pPr>
              <w:rPr>
                <w:rFonts w:ascii="Arial" w:hAnsi="Arial" w:cs="Arial"/>
                <w:sz w:val="20"/>
                <w:szCs w:val="20"/>
              </w:rPr>
            </w:pPr>
            <w:r w:rsidRPr="00ED617F">
              <w:rPr>
                <w:rFonts w:ascii="Arial" w:hAnsi="Arial" w:cs="Arial"/>
                <w:sz w:val="20"/>
                <w:szCs w:val="20"/>
              </w:rPr>
              <w:t>Chris Clarke</w:t>
            </w:r>
          </w:p>
        </w:tc>
      </w:tr>
    </w:tbl>
    <w:p w14:paraId="6FD017B4" w14:textId="77777777" w:rsidR="00072BED" w:rsidRPr="00CA047D" w:rsidRDefault="00072BED" w:rsidP="00072BED">
      <w:pPr>
        <w:rPr>
          <w:rFonts w:ascii="Arial" w:hAnsi="Arial" w:cs="Arial"/>
          <w:color w:val="000000"/>
          <w:sz w:val="20"/>
          <w:szCs w:val="20"/>
        </w:rPr>
      </w:pPr>
      <w:r w:rsidRPr="00E91593">
        <w:rPr>
          <w:rFonts w:ascii="Arial" w:hAnsi="Arial" w:cs="Arial"/>
          <w:sz w:val="20"/>
          <w:szCs w:val="20"/>
        </w:rPr>
        <w:t xml:space="preserve">PRECISE, </w:t>
      </w:r>
      <w:proofErr w:type="spellStart"/>
      <w:r w:rsidRPr="00E91593">
        <w:rPr>
          <w:rFonts w:ascii="Arial" w:hAnsi="Arial" w:cs="Arial"/>
          <w:sz w:val="20"/>
          <w:szCs w:val="20"/>
        </w:rPr>
        <w:t>PREgnancy</w:t>
      </w:r>
      <w:proofErr w:type="spellEnd"/>
      <w:r w:rsidRPr="00E91593">
        <w:rPr>
          <w:rFonts w:ascii="Arial" w:hAnsi="Arial" w:cs="Arial"/>
          <w:sz w:val="20"/>
          <w:szCs w:val="20"/>
        </w:rPr>
        <w:t xml:space="preserve"> Care Integrating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91593">
        <w:rPr>
          <w:rFonts w:ascii="Arial" w:hAnsi="Arial" w:cs="Arial"/>
          <w:sz w:val="20"/>
          <w:szCs w:val="20"/>
        </w:rPr>
        <w:t>translational</w:t>
      </w:r>
      <w:proofErr w:type="gramEnd"/>
      <w:r w:rsidRPr="00E91593">
        <w:rPr>
          <w:rFonts w:ascii="Arial" w:hAnsi="Arial" w:cs="Arial"/>
          <w:sz w:val="20"/>
          <w:szCs w:val="20"/>
        </w:rPr>
        <w:t xml:space="preserve"> Science, Everywhere</w:t>
      </w:r>
    </w:p>
    <w:p w14:paraId="1D2A36EC" w14:textId="77777777" w:rsidR="00072BED" w:rsidRPr="00ED617F" w:rsidRDefault="00072BED" w:rsidP="00072BED">
      <w:pPr>
        <w:rPr>
          <w:rFonts w:ascii="Arial" w:hAnsi="Arial" w:cs="Arial"/>
          <w:sz w:val="20"/>
          <w:szCs w:val="20"/>
        </w:rPr>
      </w:pPr>
    </w:p>
    <w:p w14:paraId="7789D02D" w14:textId="77777777" w:rsidR="00072BED" w:rsidRPr="00A018CD" w:rsidRDefault="00072BED" w:rsidP="00072BED">
      <w:pPr>
        <w:tabs>
          <w:tab w:val="left" w:pos="1541"/>
        </w:tabs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S3. </w:t>
      </w:r>
      <w:r w:rsidRPr="00A018CD">
        <w:rPr>
          <w:rFonts w:ascii="Arial" w:hAnsi="Arial" w:cs="Arial"/>
          <w:sz w:val="20"/>
          <w:szCs w:val="20"/>
        </w:rPr>
        <w:t>Baseline characteristics of participants with missing size</w:t>
      </w:r>
      <w:r>
        <w:rPr>
          <w:rFonts w:ascii="Arial" w:hAnsi="Arial" w:cs="Arial"/>
          <w:sz w:val="20"/>
          <w:szCs w:val="20"/>
        </w:rPr>
        <w:t>-</w:t>
      </w:r>
      <w:r w:rsidRPr="00A018CD">
        <w:rPr>
          <w:rFonts w:ascii="Arial" w:hAnsi="Arial" w:cs="Arial"/>
          <w:sz w:val="20"/>
          <w:szCs w:val="20"/>
        </w:rPr>
        <w:t>for</w:t>
      </w:r>
      <w:r>
        <w:rPr>
          <w:rFonts w:ascii="Arial" w:hAnsi="Arial" w:cs="Arial"/>
          <w:sz w:val="20"/>
          <w:szCs w:val="20"/>
        </w:rPr>
        <w:t>-</w:t>
      </w:r>
      <w:r w:rsidRPr="00A018CD">
        <w:rPr>
          <w:rFonts w:ascii="Arial" w:hAnsi="Arial" w:cs="Arial"/>
          <w:sz w:val="20"/>
          <w:szCs w:val="20"/>
        </w:rPr>
        <w:t>gestational age data compared with those that do not</w:t>
      </w:r>
      <w:r>
        <w:rPr>
          <w:rFonts w:ascii="Arial" w:hAnsi="Arial" w:cs="Arial"/>
          <w:sz w:val="20"/>
          <w:szCs w:val="20"/>
        </w:rPr>
        <w:t xml:space="preserve"> </w:t>
      </w:r>
      <w:r w:rsidRPr="002437CC">
        <w:rPr>
          <w:rFonts w:ascii="Arial" w:hAnsi="Arial" w:cs="Arial"/>
          <w:bCs/>
          <w:sz w:val="20"/>
          <w:szCs w:val="20"/>
        </w:rPr>
        <w:t>in the PRECISE cohort in The Gambia, Kenya and Mozambique</w:t>
      </w:r>
      <w:r>
        <w:rPr>
          <w:rFonts w:ascii="Arial" w:hAnsi="Arial" w:cs="Arial"/>
          <w:bCs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3"/>
        <w:gridCol w:w="1845"/>
        <w:gridCol w:w="1168"/>
      </w:tblGrid>
      <w:tr w:rsidR="00072BED" w:rsidRPr="008C21BE" w14:paraId="596BB0F2" w14:textId="77777777" w:rsidTr="0012274E">
        <w:trPr>
          <w:trHeight w:val="300"/>
          <w:tblHeader/>
        </w:trPr>
        <w:tc>
          <w:tcPr>
            <w:tcW w:w="3329" w:type="pct"/>
            <w:vMerge w:val="restart"/>
            <w:shd w:val="clear" w:color="auto" w:fill="auto"/>
            <w:noWrap/>
            <w:vAlign w:val="bottom"/>
            <w:hideMark/>
          </w:tcPr>
          <w:p w14:paraId="7D044362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71" w:type="pct"/>
            <w:gridSpan w:val="2"/>
            <w:shd w:val="clear" w:color="auto" w:fill="auto"/>
            <w:noWrap/>
            <w:vAlign w:val="bottom"/>
            <w:hideMark/>
          </w:tcPr>
          <w:p w14:paraId="2799FC2A" w14:textId="77777777" w:rsidR="00072BED" w:rsidRPr="002C4BCB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GA</w:t>
            </w:r>
          </w:p>
        </w:tc>
      </w:tr>
      <w:tr w:rsidR="00072BED" w:rsidRPr="008C21BE" w14:paraId="5F0F2360" w14:textId="77777777" w:rsidTr="0012274E">
        <w:trPr>
          <w:trHeight w:val="300"/>
          <w:tblHeader/>
        </w:trPr>
        <w:tc>
          <w:tcPr>
            <w:tcW w:w="3329" w:type="pct"/>
            <w:vMerge/>
            <w:shd w:val="clear" w:color="auto" w:fill="auto"/>
            <w:noWrap/>
            <w:vAlign w:val="bottom"/>
          </w:tcPr>
          <w:p w14:paraId="13701E04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4F3C3AB9" w14:textId="77777777" w:rsidR="00072BE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missing, </w:t>
            </w:r>
          </w:p>
          <w:p w14:paraId="54A598AF" w14:textId="77777777" w:rsidR="00072BED" w:rsidRPr="002C4BCB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4,957 (86.3%)</w:t>
            </w:r>
          </w:p>
        </w:tc>
        <w:tc>
          <w:tcPr>
            <w:tcW w:w="648" w:type="pct"/>
          </w:tcPr>
          <w:p w14:paraId="6FDF445E" w14:textId="77777777" w:rsidR="00072BE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ssing, </w:t>
            </w:r>
          </w:p>
          <w:p w14:paraId="634EBF56" w14:textId="77777777" w:rsidR="00072BED" w:rsidRPr="002C4BCB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788 (13.7%)</w:t>
            </w:r>
          </w:p>
        </w:tc>
      </w:tr>
      <w:tr w:rsidR="00072BED" w:rsidRPr="008C21BE" w14:paraId="7A5AF713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62CD119C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enrolment, median (IQR)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7029718C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21, 30)</w:t>
            </w:r>
          </w:p>
        </w:tc>
        <w:tc>
          <w:tcPr>
            <w:tcW w:w="648" w:type="pct"/>
            <w:vAlign w:val="bottom"/>
          </w:tcPr>
          <w:p w14:paraId="00F60CF0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22, 31)</w:t>
            </w:r>
          </w:p>
        </w:tc>
      </w:tr>
      <w:tr w:rsidR="00072BED" w:rsidRPr="008C21BE" w14:paraId="323FDBE6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0EC59455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4CD84CA2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8" w:type="pct"/>
            <w:vAlign w:val="bottom"/>
          </w:tcPr>
          <w:p w14:paraId="2100AED5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72BED" w:rsidRPr="008C21BE" w14:paraId="5504472D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56E3DB13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enrolment (years)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E583D8B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</w:tcPr>
          <w:p w14:paraId="1A3DEEF1" w14:textId="77777777" w:rsidR="00072BED" w:rsidRDefault="00072BED" w:rsidP="0012274E">
            <w:pPr>
              <w:jc w:val="center"/>
              <w:rPr>
                <w:rFonts w:ascii="Aptos" w:hAnsi="Aptos"/>
                <w:color w:val="000000"/>
              </w:rPr>
            </w:pPr>
          </w:p>
        </w:tc>
      </w:tr>
      <w:tr w:rsidR="00072BED" w:rsidRPr="008C21BE" w14:paraId="5B07CB26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02B68F5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C66502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7 (15.1%)</w:t>
            </w:r>
          </w:p>
        </w:tc>
        <w:tc>
          <w:tcPr>
            <w:tcW w:w="648" w:type="pct"/>
            <w:vAlign w:val="bottom"/>
          </w:tcPr>
          <w:p w14:paraId="3C1DB725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 (8.9%)</w:t>
            </w:r>
          </w:p>
        </w:tc>
      </w:tr>
      <w:tr w:rsidR="00072BED" w:rsidRPr="008C21BE" w14:paraId="3CD2236C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5509604C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3C0283C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56 (29.4%)</w:t>
            </w:r>
          </w:p>
        </w:tc>
        <w:tc>
          <w:tcPr>
            <w:tcW w:w="648" w:type="pct"/>
            <w:vAlign w:val="bottom"/>
          </w:tcPr>
          <w:p w14:paraId="5DD483D3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29.0%)</w:t>
            </w:r>
          </w:p>
        </w:tc>
      </w:tr>
      <w:tr w:rsidR="00072BED" w:rsidRPr="008C21BE" w14:paraId="2DEE6EB8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4A5C40B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465EC3B8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13 (26.5%)</w:t>
            </w:r>
          </w:p>
        </w:tc>
        <w:tc>
          <w:tcPr>
            <w:tcW w:w="648" w:type="pct"/>
            <w:vAlign w:val="bottom"/>
          </w:tcPr>
          <w:p w14:paraId="3C874EFF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29.0%)</w:t>
            </w:r>
          </w:p>
        </w:tc>
      </w:tr>
      <w:tr w:rsidR="00072BED" w:rsidRPr="008C21BE" w14:paraId="608D98E3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F1A59C5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0F294A3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8 (17.5%)</w:t>
            </w:r>
          </w:p>
        </w:tc>
        <w:tc>
          <w:tcPr>
            <w:tcW w:w="648" w:type="pct"/>
            <w:vAlign w:val="bottom"/>
          </w:tcPr>
          <w:p w14:paraId="153D024A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 (19.2%)</w:t>
            </w:r>
          </w:p>
        </w:tc>
      </w:tr>
      <w:tr w:rsidR="00072BED" w:rsidRPr="008C21BE" w14:paraId="55C4E4E9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332F2BA9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35+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3AABB2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 (11.5%)</w:t>
            </w:r>
          </w:p>
        </w:tc>
        <w:tc>
          <w:tcPr>
            <w:tcW w:w="648" w:type="pct"/>
            <w:vAlign w:val="bottom"/>
          </w:tcPr>
          <w:p w14:paraId="37DA88F5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 (13.9%)</w:t>
            </w:r>
          </w:p>
        </w:tc>
      </w:tr>
      <w:tr w:rsidR="00072BED" w:rsidRPr="008C21BE" w14:paraId="4A2576C2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7D8EAA8A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5315F8D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8" w:type="pct"/>
            <w:vAlign w:val="bottom"/>
          </w:tcPr>
          <w:p w14:paraId="322B81F6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72BED" w:rsidRPr="008C21BE" w14:paraId="33D900F4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1A49D9C1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1E337C75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</w:tcPr>
          <w:p w14:paraId="383A68F3" w14:textId="77777777" w:rsidR="00072BED" w:rsidRDefault="00072BED" w:rsidP="0012274E">
            <w:pPr>
              <w:jc w:val="center"/>
              <w:rPr>
                <w:rFonts w:ascii="Aptos" w:hAnsi="Aptos"/>
                <w:color w:val="000000"/>
              </w:rPr>
            </w:pPr>
          </w:p>
        </w:tc>
      </w:tr>
      <w:tr w:rsidR="00072BED" w:rsidRPr="008C21BE" w14:paraId="4F89EB36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7065FD7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A9794B8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10 (30.5%)</w:t>
            </w:r>
          </w:p>
        </w:tc>
        <w:tc>
          <w:tcPr>
            <w:tcW w:w="648" w:type="pct"/>
            <w:vAlign w:val="bottom"/>
          </w:tcPr>
          <w:p w14:paraId="643139F9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 (23.5%)</w:t>
            </w:r>
          </w:p>
        </w:tc>
      </w:tr>
      <w:tr w:rsidR="00072BED" w:rsidRPr="008C21BE" w14:paraId="5620F36A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791143B7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65FC02A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96 (24.1%)</w:t>
            </w:r>
          </w:p>
        </w:tc>
        <w:tc>
          <w:tcPr>
            <w:tcW w:w="648" w:type="pct"/>
            <w:vAlign w:val="bottom"/>
          </w:tcPr>
          <w:p w14:paraId="425BC853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 (22.1%)</w:t>
            </w:r>
          </w:p>
        </w:tc>
      </w:tr>
      <w:tr w:rsidR="00072BED" w:rsidRPr="008C21BE" w14:paraId="3F470D27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49270C7D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A16EF39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17 (36.7%)</w:t>
            </w:r>
          </w:p>
        </w:tc>
        <w:tc>
          <w:tcPr>
            <w:tcW w:w="648" w:type="pct"/>
            <w:vAlign w:val="bottom"/>
          </w:tcPr>
          <w:p w14:paraId="5CE4596A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 (39.6%)</w:t>
            </w:r>
          </w:p>
        </w:tc>
      </w:tr>
      <w:tr w:rsidR="00072BED" w:rsidRPr="008C21BE" w14:paraId="1DC52AB2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3D05C40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0B6FB6E1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4 (8.8%)</w:t>
            </w:r>
          </w:p>
        </w:tc>
        <w:tc>
          <w:tcPr>
            <w:tcW w:w="648" w:type="pct"/>
            <w:vAlign w:val="bottom"/>
          </w:tcPr>
          <w:p w14:paraId="57C78EFB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 (14.8%)</w:t>
            </w:r>
          </w:p>
        </w:tc>
      </w:tr>
      <w:tr w:rsidR="00072BED" w:rsidRPr="008C21BE" w14:paraId="2AFE80B8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3003BDA4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BMI, median (IQR)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1A8F014A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 (21.4, 27.2)</w:t>
            </w:r>
          </w:p>
        </w:tc>
        <w:tc>
          <w:tcPr>
            <w:tcW w:w="648" w:type="pct"/>
            <w:vAlign w:val="bottom"/>
          </w:tcPr>
          <w:p w14:paraId="7B313D02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 (20.7, 26.6)</w:t>
            </w:r>
          </w:p>
        </w:tc>
      </w:tr>
      <w:tr w:rsidR="00072BED" w:rsidRPr="008C21BE" w14:paraId="5E0AD8D7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009CEA97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1EE04ADF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48" w:type="pct"/>
            <w:vAlign w:val="bottom"/>
          </w:tcPr>
          <w:p w14:paraId="1DA50057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72BED" w:rsidRPr="008C21BE" w14:paraId="2D370701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12DA062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BMI categorised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E6EC3E4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</w:tcPr>
          <w:p w14:paraId="6A5DD811" w14:textId="77777777" w:rsidR="00072BED" w:rsidRDefault="00072BED" w:rsidP="0012274E">
            <w:pPr>
              <w:jc w:val="center"/>
              <w:rPr>
                <w:rFonts w:ascii="Aptos" w:hAnsi="Aptos"/>
                <w:color w:val="000000"/>
              </w:rPr>
            </w:pPr>
          </w:p>
        </w:tc>
      </w:tr>
      <w:tr w:rsidR="00072BED" w:rsidRPr="008C21BE" w14:paraId="699F5ACD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33146A63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&lt;18.5 - Underweight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1421435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 (4.8%)</w:t>
            </w:r>
          </w:p>
        </w:tc>
        <w:tc>
          <w:tcPr>
            <w:tcW w:w="648" w:type="pct"/>
            <w:vAlign w:val="bottom"/>
          </w:tcPr>
          <w:p w14:paraId="4F0E1097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 (6.9%)</w:t>
            </w:r>
          </w:p>
        </w:tc>
      </w:tr>
      <w:tr w:rsidR="00072BED" w:rsidRPr="008C21BE" w14:paraId="62C2C85A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16B6488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18.5-24.9 - Normal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FFC8B20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26 (55.2%)</w:t>
            </w:r>
          </w:p>
        </w:tc>
        <w:tc>
          <w:tcPr>
            <w:tcW w:w="648" w:type="pct"/>
            <w:vAlign w:val="bottom"/>
          </w:tcPr>
          <w:p w14:paraId="06721CAD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 (59.1%)</w:t>
            </w:r>
          </w:p>
        </w:tc>
      </w:tr>
      <w:tr w:rsidR="00072BED" w:rsidRPr="008C21BE" w14:paraId="3E25ECFA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58D04AD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25-29.9 - Overweight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DF954D6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45 (27.3%)</w:t>
            </w:r>
          </w:p>
        </w:tc>
        <w:tc>
          <w:tcPr>
            <w:tcW w:w="648" w:type="pct"/>
            <w:vAlign w:val="bottom"/>
          </w:tcPr>
          <w:p w14:paraId="1138767A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 (21.9%)</w:t>
            </w:r>
          </w:p>
        </w:tc>
      </w:tr>
      <w:tr w:rsidR="00072BED" w:rsidRPr="008C21BE" w14:paraId="783390B4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500117AC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+30 - Obese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54F60E0E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5 (12.7%)</w:t>
            </w:r>
          </w:p>
        </w:tc>
        <w:tc>
          <w:tcPr>
            <w:tcW w:w="648" w:type="pct"/>
            <w:vAlign w:val="bottom"/>
          </w:tcPr>
          <w:p w14:paraId="7E86107D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 (12.1%)</w:t>
            </w:r>
          </w:p>
        </w:tc>
      </w:tr>
      <w:tr w:rsidR="00072BED" w:rsidRPr="008C21BE" w14:paraId="2E0443EE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D434EFC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4A3A14A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48" w:type="pct"/>
            <w:vAlign w:val="bottom"/>
          </w:tcPr>
          <w:p w14:paraId="3137354B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72BED" w:rsidRPr="008C21BE" w14:paraId="180EC47A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74AED873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MUAC, median (IQR)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72B2AF8E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 (24.6, 29.5)</w:t>
            </w:r>
          </w:p>
        </w:tc>
        <w:tc>
          <w:tcPr>
            <w:tcW w:w="648" w:type="pct"/>
            <w:vAlign w:val="bottom"/>
          </w:tcPr>
          <w:p w14:paraId="4C05DD7C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 (24.3, 29.4)</w:t>
            </w:r>
          </w:p>
        </w:tc>
      </w:tr>
      <w:tr w:rsidR="00072BED" w:rsidRPr="008C21BE" w14:paraId="3FC21A03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09943B6A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16B802BD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48" w:type="pct"/>
            <w:vAlign w:val="bottom"/>
          </w:tcPr>
          <w:p w14:paraId="2C4DCD1A" w14:textId="77777777" w:rsidR="00072BE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72BED" w:rsidRPr="008C21BE" w14:paraId="6255C038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146CCE71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MUAC categorised (cm)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D38875D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</w:tcPr>
          <w:p w14:paraId="6CADCB1B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8C21BE" w14:paraId="5FC06C36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0EBC1676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&lt;23 – Underweight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0B678D8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9 (9.6%)</w:t>
            </w:r>
          </w:p>
        </w:tc>
        <w:tc>
          <w:tcPr>
            <w:tcW w:w="648" w:type="pct"/>
            <w:vAlign w:val="bottom"/>
          </w:tcPr>
          <w:p w14:paraId="5346D75A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 (10.4%)</w:t>
            </w:r>
          </w:p>
        </w:tc>
      </w:tr>
      <w:tr w:rsidR="00072BED" w:rsidRPr="008C21BE" w14:paraId="31236359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74044F9F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23-26.4 – Normal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46F7834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33 (35.6%)</w:t>
            </w:r>
          </w:p>
        </w:tc>
        <w:tc>
          <w:tcPr>
            <w:tcW w:w="648" w:type="pct"/>
            <w:vAlign w:val="bottom"/>
          </w:tcPr>
          <w:p w14:paraId="23633CE2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 (37.8%)</w:t>
            </w:r>
          </w:p>
        </w:tc>
      </w:tr>
      <w:tr w:rsidR="00072BED" w:rsidRPr="008C21BE" w14:paraId="53BB07F0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35A71E7B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6.5-29.9 - Overweight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74923A8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38 (31.6%)</w:t>
            </w:r>
          </w:p>
        </w:tc>
        <w:tc>
          <w:tcPr>
            <w:tcW w:w="648" w:type="pct"/>
            <w:vAlign w:val="bottom"/>
          </w:tcPr>
          <w:p w14:paraId="7BE9CF1A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 (30.5%)</w:t>
            </w:r>
          </w:p>
        </w:tc>
      </w:tr>
      <w:tr w:rsidR="00072BED" w:rsidRPr="008C21BE" w14:paraId="74A29CEF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492C66D1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+30 – Obese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4771379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32 (23.2%)</w:t>
            </w:r>
          </w:p>
        </w:tc>
        <w:tc>
          <w:tcPr>
            <w:tcW w:w="648" w:type="pct"/>
            <w:vAlign w:val="bottom"/>
          </w:tcPr>
          <w:p w14:paraId="5D6E89A0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 (21.3%)</w:t>
            </w:r>
          </w:p>
        </w:tc>
      </w:tr>
      <w:tr w:rsidR="00072BED" w:rsidRPr="008C21BE" w14:paraId="549191CC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1D6B668D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C49EE1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48" w:type="pct"/>
            <w:vAlign w:val="bottom"/>
          </w:tcPr>
          <w:p w14:paraId="7B3FAB0A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072BED" w:rsidRPr="008C21BE" w14:paraId="19D9037C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F931FFD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usehold locatio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A3F27CA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</w:tcPr>
          <w:p w14:paraId="63E66C63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8C21BE" w14:paraId="60968C7A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356766A4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5AD97D10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47 (29.9%)</w:t>
            </w:r>
          </w:p>
        </w:tc>
        <w:tc>
          <w:tcPr>
            <w:tcW w:w="648" w:type="pct"/>
            <w:vAlign w:val="bottom"/>
          </w:tcPr>
          <w:p w14:paraId="649FC6B2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 (31.5%)</w:t>
            </w:r>
          </w:p>
        </w:tc>
      </w:tr>
      <w:tr w:rsidR="00072BED" w:rsidRPr="008C21BE" w14:paraId="35B68918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0A982128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Peri-urba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093CA02D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 (15.1%)</w:t>
            </w:r>
          </w:p>
        </w:tc>
        <w:tc>
          <w:tcPr>
            <w:tcW w:w="648" w:type="pct"/>
            <w:vAlign w:val="bottom"/>
          </w:tcPr>
          <w:p w14:paraId="75D98B01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 (19.9%)</w:t>
            </w:r>
          </w:p>
        </w:tc>
      </w:tr>
      <w:tr w:rsidR="00072BED" w:rsidRPr="008C21BE" w14:paraId="363B7110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36B62E91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06254A25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65 (55.1%)</w:t>
            </w:r>
          </w:p>
        </w:tc>
        <w:tc>
          <w:tcPr>
            <w:tcW w:w="648" w:type="pct"/>
            <w:vAlign w:val="bottom"/>
          </w:tcPr>
          <w:p w14:paraId="5F9A1C45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 (48.5%)</w:t>
            </w:r>
          </w:p>
        </w:tc>
      </w:tr>
      <w:tr w:rsidR="00072BED" w:rsidRPr="008C21BE" w14:paraId="112ECE71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16D3F2B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71D0B9E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48" w:type="pct"/>
            <w:vAlign w:val="bottom"/>
          </w:tcPr>
          <w:p w14:paraId="305392AD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072BED" w:rsidRPr="008C21BE" w14:paraId="24AA4151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4BB2857D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est education level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1AB7EE58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vAlign w:val="bottom"/>
          </w:tcPr>
          <w:p w14:paraId="1D3F68F5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8C21BE" w14:paraId="3EDD952D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329890C0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1F5E4CD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7 (17.3%)</w:t>
            </w:r>
          </w:p>
        </w:tc>
        <w:tc>
          <w:tcPr>
            <w:tcW w:w="648" w:type="pct"/>
            <w:vAlign w:val="bottom"/>
          </w:tcPr>
          <w:p w14:paraId="71575826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 (29.0%)</w:t>
            </w:r>
          </w:p>
        </w:tc>
      </w:tr>
      <w:tr w:rsidR="00072BED" w:rsidRPr="008C21BE" w14:paraId="64955807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55B0C46D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96C64B5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20 (38.7%)</w:t>
            </w:r>
          </w:p>
        </w:tc>
        <w:tc>
          <w:tcPr>
            <w:tcW w:w="648" w:type="pct"/>
            <w:vAlign w:val="bottom"/>
          </w:tcPr>
          <w:p w14:paraId="4E606F29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 (42.7%)</w:t>
            </w:r>
          </w:p>
        </w:tc>
      </w:tr>
      <w:tr w:rsidR="00072BED" w:rsidRPr="008C21BE" w14:paraId="3465582E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505EE01B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62C8444C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41 (37.2%)</w:t>
            </w:r>
          </w:p>
        </w:tc>
        <w:tc>
          <w:tcPr>
            <w:tcW w:w="648" w:type="pct"/>
            <w:vAlign w:val="bottom"/>
          </w:tcPr>
          <w:p w14:paraId="37F1054E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 (21.8%)</w:t>
            </w:r>
          </w:p>
        </w:tc>
      </w:tr>
      <w:tr w:rsidR="00072BED" w:rsidRPr="008C21BE" w14:paraId="59C132AD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EF4A432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A4BD093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 (6.8%)</w:t>
            </w:r>
          </w:p>
        </w:tc>
        <w:tc>
          <w:tcPr>
            <w:tcW w:w="648" w:type="pct"/>
            <w:vAlign w:val="bottom"/>
          </w:tcPr>
          <w:p w14:paraId="498DA35E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 (6.5%)</w:t>
            </w:r>
          </w:p>
        </w:tc>
      </w:tr>
      <w:tr w:rsidR="00072BED" w:rsidRPr="008C21BE" w14:paraId="3DD82BD0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3C1F568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22F0797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8" w:type="pct"/>
            <w:vAlign w:val="bottom"/>
          </w:tcPr>
          <w:p w14:paraId="7E70862B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072BED" w:rsidRPr="008C21BE" w14:paraId="66471A33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29159EB5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likelihood below the poverty line, median (IQR)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D765EEB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4 (6.1, 37.4)</w:t>
            </w:r>
          </w:p>
        </w:tc>
        <w:tc>
          <w:tcPr>
            <w:tcW w:w="648" w:type="pct"/>
            <w:vAlign w:val="bottom"/>
          </w:tcPr>
          <w:p w14:paraId="01243D0F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9 (6.1, 50.8)</w:t>
            </w:r>
          </w:p>
        </w:tc>
      </w:tr>
      <w:tr w:rsidR="00072BED" w:rsidRPr="008C21BE" w14:paraId="386065F9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50C507BF" w14:textId="77777777" w:rsidR="00072BED" w:rsidRPr="008C21BE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1C6FAF0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8" w:type="pct"/>
            <w:vAlign w:val="bottom"/>
          </w:tcPr>
          <w:p w14:paraId="399586C7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072BED" w:rsidRPr="008C21BE" w14:paraId="07C67EC3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6534C797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eclampsia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34D9C64C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 (8.3%)</w:t>
            </w:r>
          </w:p>
        </w:tc>
        <w:tc>
          <w:tcPr>
            <w:tcW w:w="648" w:type="pct"/>
            <w:vAlign w:val="bottom"/>
          </w:tcPr>
          <w:p w14:paraId="21990E4E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(5.6%)</w:t>
            </w:r>
          </w:p>
        </w:tc>
      </w:tr>
      <w:tr w:rsidR="00072BED" w:rsidRPr="008C21BE" w14:paraId="2BD7F7DE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</w:tcPr>
          <w:p w14:paraId="64F9A9B2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58F00DF8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8" w:type="pct"/>
            <w:vAlign w:val="bottom"/>
          </w:tcPr>
          <w:p w14:paraId="0C54CA0C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72BED" w:rsidRPr="008C21BE" w14:paraId="19E81EE5" w14:textId="77777777" w:rsidTr="0012274E">
        <w:trPr>
          <w:trHeight w:val="300"/>
        </w:trPr>
        <w:tc>
          <w:tcPr>
            <w:tcW w:w="3329" w:type="pct"/>
            <w:shd w:val="clear" w:color="auto" w:fill="auto"/>
            <w:noWrap/>
            <w:vAlign w:val="bottom"/>
            <w:hideMark/>
          </w:tcPr>
          <w:p w14:paraId="174CBA65" w14:textId="77777777" w:rsidR="00072BED" w:rsidRPr="008C21BE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21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023" w:type="pct"/>
            <w:shd w:val="clear" w:color="auto" w:fill="auto"/>
            <w:noWrap/>
            <w:vAlign w:val="bottom"/>
            <w:hideMark/>
          </w:tcPr>
          <w:p w14:paraId="759777C0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 (2.3%)</w:t>
            </w:r>
          </w:p>
        </w:tc>
        <w:tc>
          <w:tcPr>
            <w:tcW w:w="648" w:type="pct"/>
            <w:vAlign w:val="bottom"/>
          </w:tcPr>
          <w:p w14:paraId="4ED9F064" w14:textId="77777777" w:rsidR="00072BED" w:rsidRPr="008C21BE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 (8.5%)</w:t>
            </w:r>
          </w:p>
        </w:tc>
      </w:tr>
    </w:tbl>
    <w:p w14:paraId="78F6069D" w14:textId="77777777" w:rsidR="00072BED" w:rsidRPr="009F4B1E" w:rsidRDefault="00072BED" w:rsidP="00072BED">
      <w:pPr>
        <w:rPr>
          <w:rFonts w:ascii="Arial" w:hAnsi="Arial" w:cs="Arial"/>
          <w:sz w:val="20"/>
          <w:szCs w:val="20"/>
        </w:rPr>
      </w:pPr>
      <w:r w:rsidRPr="009F4B1E">
        <w:rPr>
          <w:rFonts w:ascii="Arial" w:hAnsi="Arial" w:cs="Arial"/>
          <w:sz w:val="20"/>
          <w:szCs w:val="20"/>
        </w:rPr>
        <w:t xml:space="preserve">BMI, body mass index; IQR, interquartile range; MUAC, mid-upper arm circumference; </w:t>
      </w:r>
      <w:r>
        <w:rPr>
          <w:rFonts w:ascii="Arial" w:hAnsi="Arial" w:cs="Arial"/>
          <w:sz w:val="20"/>
          <w:szCs w:val="20"/>
        </w:rPr>
        <w:t>SGA, small-for-gestational-age</w:t>
      </w:r>
    </w:p>
    <w:p w14:paraId="1168A38F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7657556D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F752472" w14:textId="77777777" w:rsidR="00072BED" w:rsidRPr="00A018CD" w:rsidRDefault="00072BED" w:rsidP="00072BED">
      <w:pPr>
        <w:rPr>
          <w:rFonts w:ascii="Arial" w:hAnsi="Arial" w:cs="Arial"/>
          <w:sz w:val="20"/>
          <w:szCs w:val="20"/>
        </w:rPr>
      </w:pPr>
      <w:r w:rsidRPr="00CA047D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4</w:t>
      </w:r>
      <w:r w:rsidRPr="00CA047D">
        <w:rPr>
          <w:rFonts w:ascii="Arial" w:hAnsi="Arial" w:cs="Arial"/>
          <w:b/>
          <w:bCs/>
          <w:sz w:val="20"/>
          <w:szCs w:val="20"/>
        </w:rPr>
        <w:t xml:space="preserve">.  </w:t>
      </w:r>
      <w:r w:rsidRPr="00A018CD">
        <w:rPr>
          <w:rFonts w:ascii="Arial" w:hAnsi="Arial" w:cs="Arial"/>
          <w:sz w:val="20"/>
          <w:szCs w:val="20"/>
        </w:rPr>
        <w:t xml:space="preserve">Comparison of Joint Monitoring Programme </w:t>
      </w:r>
      <w:r>
        <w:rPr>
          <w:rFonts w:ascii="Arial" w:hAnsi="Arial" w:cs="Arial"/>
          <w:sz w:val="20"/>
          <w:szCs w:val="20"/>
        </w:rPr>
        <w:t xml:space="preserve">2022 </w:t>
      </w:r>
      <w:r w:rsidRPr="00A018CD">
        <w:rPr>
          <w:rFonts w:ascii="Arial" w:hAnsi="Arial" w:cs="Arial"/>
          <w:sz w:val="20"/>
          <w:szCs w:val="20"/>
        </w:rPr>
        <w:t>national WASH data and the PRECISE cohort in The Gambia, Kenya and Mozambiq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5"/>
        <w:gridCol w:w="610"/>
        <w:gridCol w:w="803"/>
        <w:gridCol w:w="611"/>
        <w:gridCol w:w="778"/>
        <w:gridCol w:w="611"/>
        <w:gridCol w:w="816"/>
        <w:gridCol w:w="611"/>
        <w:gridCol w:w="872"/>
        <w:gridCol w:w="532"/>
        <w:gridCol w:w="816"/>
        <w:gridCol w:w="611"/>
        <w:gridCol w:w="650"/>
      </w:tblGrid>
      <w:tr w:rsidR="00072BED" w:rsidRPr="00CA047D" w14:paraId="439634B6" w14:textId="77777777" w:rsidTr="0012274E">
        <w:trPr>
          <w:trHeight w:val="320"/>
          <w:tblHeader/>
        </w:trPr>
        <w:tc>
          <w:tcPr>
            <w:tcW w:w="374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3E7D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MP Ladders</w:t>
            </w:r>
          </w:p>
        </w:tc>
        <w:tc>
          <w:tcPr>
            <w:tcW w:w="151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E1959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e Gambia </w:t>
            </w:r>
          </w:p>
        </w:tc>
        <w:tc>
          <w:tcPr>
            <w:tcW w:w="157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35B3E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4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4469A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</w:tr>
      <w:tr w:rsidR="00072BED" w:rsidRPr="00CA047D" w14:paraId="693FB2B8" w14:textId="77777777" w:rsidTr="0012274E">
        <w:trPr>
          <w:trHeight w:val="320"/>
          <w:tblHeader/>
        </w:trPr>
        <w:tc>
          <w:tcPr>
            <w:tcW w:w="374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710C6C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6711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5C46F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AFE2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5974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A637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2623F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</w:tr>
      <w:tr w:rsidR="00072BED" w:rsidRPr="00CA047D" w14:paraId="02155ECC" w14:textId="77777777" w:rsidTr="0012274E">
        <w:trPr>
          <w:trHeight w:val="320"/>
          <w:tblHeader/>
        </w:trPr>
        <w:tc>
          <w:tcPr>
            <w:tcW w:w="374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B828D1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C0F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JM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%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211D" w14:textId="77777777" w:rsidR="00072BE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E*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550328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021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JM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0FEA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E (N=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50F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JM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%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F19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RECISE (N =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4AF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JM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D2F1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E (N = 1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6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0F20" w14:textId="77777777" w:rsidR="00072BE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JM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6512232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6C6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RECISE (N =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3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C3A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JM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A7AEC" w14:textId="77777777" w:rsidR="00072BE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CISE</w:t>
            </w:r>
          </w:p>
          <w:p w14:paraId="122A769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1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3</w:t>
            </w: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72BED" w:rsidRPr="00CA047D" w14:paraId="12F9BC76" w14:textId="77777777" w:rsidTr="0012274E">
        <w:trPr>
          <w:trHeight w:val="36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E271F5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A802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035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32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8FBA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945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148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AFB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50BD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131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880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7E3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EAD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72BED" w:rsidRPr="00CA047D" w14:paraId="3F5B8D8F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BFB9BC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At least basi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523F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475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1 (9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8022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703A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01 (96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32E8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A2C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86 (94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97D3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4615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448 (94.5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65A3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9D4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42 (83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4C13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4317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63 (93.3%)</w:t>
            </w:r>
          </w:p>
        </w:tc>
      </w:tr>
      <w:tr w:rsidR="00072BED" w:rsidRPr="00CA047D" w14:paraId="1D420965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52783F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BE5C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5F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(0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9D86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0D18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 (1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3BCA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35D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 (3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14EE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DCCA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 (4.0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1652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843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 (0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4A23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F656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 (0.5%)</w:t>
            </w:r>
          </w:p>
        </w:tc>
      </w:tr>
      <w:tr w:rsidR="00072BED" w:rsidRPr="00CA047D" w14:paraId="365214AB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6F2D87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improve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2529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F7D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0 (4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C1D1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5E73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 (2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3B7E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854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(1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02B1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20EF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 (0.7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3D12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6EF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22 (15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D544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7BB8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2 (6.0%)</w:t>
            </w:r>
          </w:p>
        </w:tc>
      </w:tr>
      <w:tr w:rsidR="00072BED" w:rsidRPr="00CA047D" w14:paraId="0D179932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EFA9CF" w14:textId="77777777" w:rsidR="00072BED" w:rsidRPr="00CA047D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21AD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0C7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5DAD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A104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F2BE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8BB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(0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0F84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1549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 (0.8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729C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99F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(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1C7C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969A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(0.2%)</w:t>
            </w:r>
          </w:p>
        </w:tc>
      </w:tr>
      <w:tr w:rsidR="00072BED" w:rsidRPr="00CA047D" w14:paraId="5B55C36B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5CBEFF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8207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66C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1481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8A6F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9A26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1E8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A2EB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E823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53A4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F97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78EB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A002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072BED" w:rsidRPr="00CA047D" w14:paraId="1E3670C6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36D07E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anitation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9257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798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649C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9E67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AFE0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39F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9EBF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E026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FE31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EA5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95D1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5A98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CA047D" w14:paraId="5EE85F18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911AA5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At least basi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8070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792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13 (44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AC70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2EBF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90 (44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2CC5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807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 (35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D454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82AB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21 (39.9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B412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BE5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67 (73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82B2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B549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53 (73.0%)</w:t>
            </w:r>
          </w:p>
        </w:tc>
      </w:tr>
      <w:tr w:rsidR="00072BED" w:rsidRPr="00CA047D" w14:paraId="03AE3852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9517CE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EE58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F53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8 (11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5EC0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DC91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24 (28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7BEA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39C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9 (55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B24F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14F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72 (49.6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C28C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A34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5 (4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9680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806E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7 (9.4%)</w:t>
            </w:r>
          </w:p>
        </w:tc>
      </w:tr>
      <w:tr w:rsidR="00072BED" w:rsidRPr="00CA047D" w14:paraId="37CDFC69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B35830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improve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AFE5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D4F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14 (44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73DD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C16A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15 (26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EE64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2BA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6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C3A1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CEDE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51 (9.7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E97B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620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68 (21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382A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73D7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78 (17.3%)</w:t>
            </w:r>
          </w:p>
        </w:tc>
      </w:tr>
      <w:tr w:rsidR="00072BED" w:rsidRPr="00CA047D" w14:paraId="77B28435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591D7C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O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D19F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764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 (1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8F95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2F74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(0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5CCE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109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 (1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033B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BE80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2 (0.8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1A03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92D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(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CA1B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5978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 (0.3%)</w:t>
            </w:r>
          </w:p>
        </w:tc>
      </w:tr>
      <w:tr w:rsidR="00072BED" w:rsidRPr="00CA047D" w14:paraId="5B671917" w14:textId="77777777" w:rsidTr="0012274E">
        <w:trPr>
          <w:trHeight w:val="36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86DC9E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A5A8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278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B90D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0C0E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44EB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315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B263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68BD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5C6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A67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0A0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4B6D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072BED" w:rsidRPr="00CA047D" w14:paraId="3C72D877" w14:textId="77777777" w:rsidTr="0012274E">
        <w:trPr>
          <w:trHeight w:val="36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3A7009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ygiene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8BEB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79B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182F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B489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D1F3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C16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F41E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0745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033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BF8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600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D1A3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CA047D" w14:paraId="5CD75CDE" w14:textId="77777777" w:rsidTr="0012274E">
        <w:trPr>
          <w:trHeight w:val="36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E72114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CB98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6CC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3FEB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024E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3702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781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6B24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004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015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B81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927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47F6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2BED" w:rsidRPr="00CA047D" w14:paraId="34B515A7" w14:textId="77777777" w:rsidTr="0012274E">
        <w:trPr>
          <w:trHeight w:val="36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28611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Limited</w:t>
            </w:r>
            <w:r w:rsidRPr="00CA04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E16B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2A7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60 (93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C1C1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E06F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13 (96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E8B4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D55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58 (80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5423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95F0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329 (86.6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EB8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A5A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70 (9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20E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10AB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038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99.7%)</w:t>
            </w:r>
          </w:p>
        </w:tc>
      </w:tr>
      <w:tr w:rsidR="00072BED" w:rsidRPr="00CA047D" w14:paraId="02CF237F" w14:textId="77777777" w:rsidTr="0012274E">
        <w:trPr>
          <w:trHeight w:val="32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C7539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 facility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9BF1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5FE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 (6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BF1E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B5F5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3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475C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47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8 (19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98D9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9008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6 (13.4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9A8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0D0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(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B94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11DC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 (0.3%)</w:t>
            </w:r>
          </w:p>
        </w:tc>
      </w:tr>
      <w:tr w:rsidR="00072BED" w:rsidRPr="00CA047D" w14:paraId="670FE4DC" w14:textId="77777777" w:rsidTr="0012274E">
        <w:trPr>
          <w:trHeight w:val="340"/>
        </w:trPr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918352" w14:textId="77777777" w:rsidR="00072BED" w:rsidRPr="00CA047D" w:rsidRDefault="00072BED" w:rsidP="0012274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DCD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FB0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09C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0BC6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F82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2BE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775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7419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168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017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57D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B238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</w:tbl>
    <w:p w14:paraId="67CBC9CD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10099D4F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this does not include peri-urban data. All national WASH data sourced from the Joint Monitoring Programme in 2022 </w:t>
      </w:r>
      <w:r>
        <w:rPr>
          <w:rFonts w:ascii="Arial" w:hAnsi="Arial" w:cs="Arial"/>
          <w:bCs/>
          <w:sz w:val="20"/>
          <w:szCs w:val="20"/>
        </w:rPr>
        <w:fldChar w:fldCharType="begin"/>
      </w:r>
      <w:r>
        <w:rPr>
          <w:rFonts w:ascii="Arial" w:hAnsi="Arial" w:cs="Arial"/>
          <w:bCs/>
          <w:sz w:val="20"/>
          <w:szCs w:val="20"/>
        </w:rPr>
        <w:instrText xml:space="preserve"> ADDIN EN.CITE &lt;EndNote&gt;&lt;Cite&gt;&lt;Author&gt;World Health Organization&lt;/Author&gt;&lt;Year&gt;2023&lt;/Year&gt;&lt;RecNum&gt;1117&lt;/RecNum&gt;&lt;DisplayText&gt;(13)&lt;/DisplayText&gt;&lt;record&gt;&lt;rec-number&gt;1117&lt;/rec-number&gt;&lt;foreign-keys&gt;&lt;key app="EN" db-id="wftstff90rzvvvetze3pzd5fxvwrzxz9x2rt" timestamp="1709813291" guid="a47a72f9-34b5-4ba7-9fb8-23dcd05ecb9a"&gt;1117&lt;/key&gt;&lt;/foreign-keys&gt;&lt;ref-type name="Web Page"&gt;12&lt;/ref-type&gt;&lt;contributors&gt;&lt;authors&gt;&lt;author&gt;World Health Organization,&lt;/author&gt;&lt;author&gt;United Nations Children&amp;apos;s Fund,&lt;/author&gt;&lt;/authors&gt;&lt;/contributors&gt;&lt;titles&gt;&lt;title&gt;The WHO/UNICEF joint monitoring programme estimates on WASH.&lt;/title&gt;&lt;/titles&gt;&lt;dates&gt;&lt;year&gt;2023&lt;/year&gt;&lt;/dates&gt;&lt;urls&gt;&lt;related-urls&gt;&lt;url&gt;https://washdata.org/data&lt;/url&gt;&lt;/related-urls&gt;&lt;/urls&gt;&lt;/record&gt;&lt;/Cite&gt;&lt;/EndNote&gt;</w:instrText>
      </w:r>
      <w:r>
        <w:rPr>
          <w:rFonts w:ascii="Arial" w:hAnsi="Arial" w:cs="Arial"/>
          <w:bCs/>
          <w:sz w:val="20"/>
          <w:szCs w:val="20"/>
        </w:rPr>
        <w:fldChar w:fldCharType="separate"/>
      </w:r>
      <w:r>
        <w:rPr>
          <w:rFonts w:ascii="Arial" w:hAnsi="Arial" w:cs="Arial"/>
          <w:bCs/>
          <w:noProof/>
          <w:sz w:val="20"/>
          <w:szCs w:val="20"/>
        </w:rPr>
        <w:t>(13)</w:t>
      </w:r>
      <w:r>
        <w:rPr>
          <w:rFonts w:ascii="Arial" w:hAnsi="Arial" w:cs="Arial"/>
          <w:bCs/>
          <w:sz w:val="20"/>
          <w:szCs w:val="20"/>
        </w:rPr>
        <w:fldChar w:fldCharType="end"/>
      </w:r>
      <w:r>
        <w:rPr>
          <w:rFonts w:ascii="Arial" w:hAnsi="Arial" w:cs="Arial"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BE49F63" w14:textId="77777777" w:rsidR="00072BED" w:rsidRPr="00533D31" w:rsidRDefault="00072BED" w:rsidP="00072BE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JMP, Joint Monitoring Programme; OD, open defecation; </w:t>
      </w:r>
      <w:r w:rsidRPr="00E91593">
        <w:rPr>
          <w:rFonts w:ascii="Arial" w:hAnsi="Arial" w:cs="Arial"/>
          <w:sz w:val="20"/>
          <w:szCs w:val="20"/>
        </w:rPr>
        <w:t xml:space="preserve">PRECISE, </w:t>
      </w:r>
      <w:proofErr w:type="spellStart"/>
      <w:r w:rsidRPr="00E91593">
        <w:rPr>
          <w:rFonts w:ascii="Arial" w:hAnsi="Arial" w:cs="Arial"/>
          <w:sz w:val="20"/>
          <w:szCs w:val="20"/>
        </w:rPr>
        <w:t>PREgnancy</w:t>
      </w:r>
      <w:proofErr w:type="spellEnd"/>
      <w:r w:rsidRPr="00E91593">
        <w:rPr>
          <w:rFonts w:ascii="Arial" w:hAnsi="Arial" w:cs="Arial"/>
          <w:sz w:val="20"/>
          <w:szCs w:val="20"/>
        </w:rPr>
        <w:t xml:space="preserve"> Care Integrating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91593">
        <w:rPr>
          <w:rFonts w:ascii="Arial" w:hAnsi="Arial" w:cs="Arial"/>
          <w:sz w:val="20"/>
          <w:szCs w:val="20"/>
        </w:rPr>
        <w:t>translational</w:t>
      </w:r>
      <w:proofErr w:type="gramEnd"/>
      <w:r w:rsidRPr="00E91593">
        <w:rPr>
          <w:rFonts w:ascii="Arial" w:hAnsi="Arial" w:cs="Arial"/>
          <w:sz w:val="20"/>
          <w:szCs w:val="20"/>
        </w:rPr>
        <w:t xml:space="preserve"> Science, Everywhere</w:t>
      </w:r>
    </w:p>
    <w:p w14:paraId="6CC381F0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  <w:r w:rsidRPr="00CA047D">
        <w:rPr>
          <w:rFonts w:ascii="Arial" w:hAnsi="Arial" w:cs="Arial"/>
          <w:sz w:val="20"/>
          <w:szCs w:val="20"/>
          <w:vertAlign w:val="superscript"/>
        </w:rPr>
        <w:t>1</w:t>
      </w:r>
      <w:r w:rsidRPr="00CA047D">
        <w:rPr>
          <w:rFonts w:ascii="Arial" w:hAnsi="Arial" w:cs="Arial"/>
          <w:sz w:val="20"/>
          <w:szCs w:val="20"/>
        </w:rPr>
        <w:t xml:space="preserve"> Survey question did not specify whether soap and water were available in the household, so it was not possible to categorise PRECISE countries into the basic hygiene levels.</w:t>
      </w:r>
    </w:p>
    <w:p w14:paraId="235CC063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384D5488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09B0B296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ABFDB6A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0D5150D2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03963D91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35C49CC6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2BF1B24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08810B4C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99B2691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30237F37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CD42217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12CC6A3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3DCD45D7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06FD0ECB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352D3260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21F2624C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6AB1B3C8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E4AE602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A66B936" w14:textId="77777777" w:rsidR="00072BED" w:rsidRPr="00A018CD" w:rsidRDefault="00072BED" w:rsidP="00072BED">
      <w:pPr>
        <w:tabs>
          <w:tab w:val="left" w:pos="1541"/>
        </w:tabs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5. </w:t>
      </w:r>
      <w:r w:rsidRPr="00A018CD">
        <w:rPr>
          <w:rFonts w:ascii="Arial" w:hAnsi="Arial" w:cs="Arial"/>
          <w:bCs/>
          <w:sz w:val="20"/>
          <w:szCs w:val="20"/>
        </w:rPr>
        <w:t xml:space="preserve">Univariate binomial logistic regression model of 7 WASH variables and their association with </w:t>
      </w:r>
      <w:r w:rsidRPr="00727DF0">
        <w:rPr>
          <w:rFonts w:ascii="Arial" w:hAnsi="Arial" w:cs="Arial"/>
          <w:sz w:val="20"/>
          <w:szCs w:val="20"/>
        </w:rPr>
        <w:t>selected placenta-related complication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A018CD">
        <w:rPr>
          <w:rFonts w:ascii="Arial" w:hAnsi="Arial" w:cs="Arial"/>
          <w:bCs/>
          <w:sz w:val="20"/>
          <w:szCs w:val="20"/>
        </w:rPr>
        <w:t>in the PRECISE cohort in The Gambia, Kenya and Mozambique with imputed and non-imputed datasets.</w:t>
      </w:r>
    </w:p>
    <w:p w14:paraId="31DC2855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56"/>
        <w:gridCol w:w="658"/>
        <w:gridCol w:w="1674"/>
        <w:gridCol w:w="1900"/>
        <w:gridCol w:w="357"/>
        <w:gridCol w:w="534"/>
        <w:gridCol w:w="468"/>
        <w:gridCol w:w="357"/>
        <w:gridCol w:w="376"/>
        <w:gridCol w:w="436"/>
      </w:tblGrid>
      <w:tr w:rsidR="00072BED" w:rsidRPr="009D1641" w14:paraId="2CE55315" w14:textId="77777777" w:rsidTr="0012274E">
        <w:trPr>
          <w:trHeight w:val="300"/>
          <w:tblHeader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04F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E770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38F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DCF7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C03F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mputed dataset</w:t>
            </w: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619D89" w14:textId="77777777" w:rsidR="00072BE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imputed dataset</w:t>
            </w:r>
          </w:p>
        </w:tc>
      </w:tr>
      <w:tr w:rsidR="00072BED" w:rsidRPr="009D1641" w14:paraId="45DB9F73" w14:textId="77777777" w:rsidTr="0012274E">
        <w:trPr>
          <w:trHeight w:val="300"/>
          <w:tblHeader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1CF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8BB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, </w:t>
            </w:r>
          </w:p>
          <w:p w14:paraId="14EBD10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,957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D21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0A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Pr="00270A21">
              <w:rPr>
                <w:rFonts w:ascii="Arial" w:hAnsi="Arial" w:cs="Arial"/>
                <w:b/>
                <w:bCs/>
                <w:sz w:val="20"/>
                <w:szCs w:val="20"/>
              </w:rPr>
              <w:t>selected placenta-related complication</w:t>
            </w: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1AEA90B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622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D12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270A21">
              <w:rPr>
                <w:rFonts w:ascii="Arial" w:hAnsi="Arial" w:cs="Arial"/>
                <w:b/>
                <w:bCs/>
                <w:sz w:val="20"/>
                <w:szCs w:val="20"/>
              </w:rPr>
              <w:t>elected placenta-related complic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N =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33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CDB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6E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F5B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A299D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3B81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97FE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72BED" w:rsidRPr="009D1641" w14:paraId="304B6FB4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C7E9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 of drinking wat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F3E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094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097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1E7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1F1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771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8AC7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DB45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CC364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2804751C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166B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Piped water into dwelling/plo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F26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42 (51.4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D94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42 (53.7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7F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 (45.1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BF0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85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537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3DE5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59A1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34CF5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03E0F0F3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87EA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Other improved water sour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068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22 (42.9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AA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72 (40.7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6F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0 (48.9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4DE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590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, 1.6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835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A742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59DD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, 1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5B72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72BED" w:rsidRPr="009D1641" w14:paraId="1B1A72A9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4536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 xml:space="preserve">Unimproved water source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058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 (5.7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EED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 (5.5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D15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 (6.0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682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2B1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, 1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AF9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01BBD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1449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, 1.7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0070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072BED" w:rsidRPr="009D1641" w14:paraId="118BAFD6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6C13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F4F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55F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9B0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360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E75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845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4DCF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EB88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97B4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4C965D85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6911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 of non-drinking wat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94F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C90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E57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CA7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097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A47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4718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5311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A589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644A54C3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9307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Piped water into dwelling/plo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59F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54 (51.6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648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59 (54.1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267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 (44.7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F09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3FB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791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830A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EA96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63D4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55C3DB77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B9F9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improved water source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45F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84 (42.1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23F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42 (39.9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AC8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 (48.3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938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550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, 1.6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A80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0425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D8C8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, 1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4BBC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72BED" w:rsidRPr="009D1641" w14:paraId="2E689BB2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43D7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Unimproved water source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04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 (6.3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6C9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 (6.0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A19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 (7.0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00C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C37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, 1.8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83E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6D5F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B1C2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, 1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4D41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072BED" w:rsidRPr="009D1641" w14:paraId="3E6B8B47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B761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FB8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241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3D9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51A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490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F3C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3F4E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707D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4158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6FBE41F6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B0074" w14:textId="77777777" w:rsidR="00072BED" w:rsidRPr="009D1641" w:rsidRDefault="00072BED" w:rsidP="00122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ternative water source for uses other than drink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D3DE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 (3.4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D9A7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 (3.3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CB51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3.4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CA4C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233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, 1.4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59C0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AF37A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687E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, 1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7EC3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1</w:t>
            </w:r>
          </w:p>
        </w:tc>
      </w:tr>
      <w:tr w:rsidR="00072BED" w:rsidRPr="009D1641" w14:paraId="771E625D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572ED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6D1F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2429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058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B085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C254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2B0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22664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AE7F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0F83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44932E5D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7F92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 of water sour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F29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2EB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095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10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0C1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31D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1CA4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95F4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9190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2DE94391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7E6D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In own dwel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F0D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4 (13.2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433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 (13.8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B67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 (11.6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A6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6DA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7C6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036D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48B2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5B481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27A6AD8B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E7C4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In own yard or plo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F1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01 (44.4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3CF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71 (46.1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4B0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0 (39.8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A10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DCE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, 1.2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C06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C6751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6608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, 1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2C46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2</w:t>
            </w:r>
          </w:p>
        </w:tc>
      </w:tr>
      <w:tr w:rsidR="00072BED" w:rsidRPr="009D1641" w14:paraId="358C0052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7175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Elsewher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5A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98 (42.4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855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51 (40.1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951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7 (48.6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BE2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16F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, 1.7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F28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993E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C548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, 1.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43ED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72BED" w:rsidRPr="009D1641" w14:paraId="43575A48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1C6F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B59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ADC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A24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68B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160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442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A9EFF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8D81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6A4A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18F39A1A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5E2B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Unimproved sanitation facility - 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3B3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8 (19.4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6B2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 (18.2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47A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 (22.6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D01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52E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, 1.5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6EF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88CF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3D9C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, 1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5CA0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72BED" w:rsidRPr="009D1641" w14:paraId="04C91E9A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9616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B52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F62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FCD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359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18D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6C9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37BC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1420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02A7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5DD53C9D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9C7D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nitation facility loc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372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76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30E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367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C12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14E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F12A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B170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F9F0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33583127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4826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In own dwel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AFF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4 (20.3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B8F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9 (20.7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25C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 (19.1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4BE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225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A25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5DBD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609B9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D64F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7064F0A7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6694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In own yard or plo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2B8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70 (76.1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E71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43 (75.8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248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27 (77.1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8B0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CE5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, 1.2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5D1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001A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BB29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, 1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4F25A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</w:tr>
      <w:tr w:rsidR="00072BED" w:rsidRPr="009D1641" w14:paraId="451161D0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2735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Elsewher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15B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 (3.6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D1E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 (3.5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EB8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 (3.8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496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A01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, 1.6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DB5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E36C0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B4D5F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, 1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82054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0</w:t>
            </w:r>
          </w:p>
        </w:tc>
      </w:tr>
      <w:tr w:rsidR="00072BED" w:rsidRPr="009D1641" w14:paraId="6AF72D81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4D6A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C81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88A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0D6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A10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7D9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8B1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0946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AD8D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EDF3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0CEFDE20" w14:textId="77777777" w:rsidTr="0012274E">
        <w:trPr>
          <w:trHeight w:val="7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A1DB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re sanitation facility with non-household members - 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08E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37 (35.1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590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30 (34.0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D8E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7 (38.1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206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FCF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, 1.3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7EC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CA793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8ADF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, 1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5689C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072BED" w:rsidRPr="009D1641" w14:paraId="262B9AF1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34C2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ED1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536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F7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E31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E56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11F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BBBA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B7CE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314A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49FC536F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CE57" w14:textId="77777777" w:rsidR="00072BED" w:rsidRPr="009D1641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ndwashing facilit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C1B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4DF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B13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CB0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6D9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F29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3984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59F7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2FFC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03798F42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9BBE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Fixed facility (sink/tap) in dwel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C0B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 (8.1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B7C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 (8.6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173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 (6.9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8A5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4B5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9F6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BAE96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7B401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18A0A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72BED" w:rsidRPr="009D1641" w14:paraId="411BF299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807C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Fixed facility (sink/tap) in yard/plo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070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 (5.4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E27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 (5.3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4E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 (5.9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1F5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8FD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, 1.9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F90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D7E2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D544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, 1.9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76941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</w:tr>
      <w:tr w:rsidR="00072BED" w:rsidRPr="009D1641" w14:paraId="219E8842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B2EB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Mobile object (bucket/jug/kettle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CB53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79 (78.8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DC7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41 (78.9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56C4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38 (78.6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6F4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C01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, 1.5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1EE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691B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F16D4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, 1.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B0FE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</w:tr>
      <w:tr w:rsidR="00072BED" w:rsidRPr="009D1641" w14:paraId="3F39384A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164E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No handwashing place in dwelling or yard/plo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8F5E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 (7.6%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EB9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 (7.2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66B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(8.6%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1FF2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59DB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, 2.0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29B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7F377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3414B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, 2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B8D5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072BED" w:rsidRPr="009D1641" w14:paraId="6D08CABE" w14:textId="77777777" w:rsidTr="0012274E">
        <w:trPr>
          <w:trHeight w:val="30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3CE3" w14:textId="77777777" w:rsidR="00072BED" w:rsidRPr="009D1641" w:rsidRDefault="00072BED" w:rsidP="001227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64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8750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E068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AF2D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306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D90F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D9E9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F81BC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0C4B6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77BE5" w14:textId="77777777" w:rsidR="00072BED" w:rsidRPr="009D1641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556D0F7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Pr="00CA047D">
        <w:rPr>
          <w:rFonts w:ascii="Arial" w:hAnsi="Arial" w:cs="Arial"/>
          <w:color w:val="000000"/>
          <w:sz w:val="20"/>
          <w:szCs w:val="20"/>
        </w:rPr>
        <w:t>CI, confidence interval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gramStart"/>
      <w:r w:rsidRPr="00CA047D">
        <w:rPr>
          <w:rFonts w:ascii="Arial" w:hAnsi="Arial" w:cs="Arial"/>
          <w:color w:val="000000"/>
          <w:sz w:val="20"/>
          <w:szCs w:val="20"/>
        </w:rPr>
        <w:t>OR,</w:t>
      </w:r>
      <w:proofErr w:type="gramEnd"/>
      <w:r w:rsidRPr="00CA047D">
        <w:rPr>
          <w:rFonts w:ascii="Arial" w:hAnsi="Arial" w:cs="Arial"/>
          <w:color w:val="000000"/>
          <w:sz w:val="20"/>
          <w:szCs w:val="20"/>
        </w:rPr>
        <w:t xml:space="preserve"> odds ratio;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74CE7">
        <w:rPr>
          <w:rFonts w:ascii="Arial" w:hAnsi="Arial" w:cs="Arial"/>
          <w:color w:val="000000"/>
          <w:sz w:val="20"/>
          <w:szCs w:val="20"/>
        </w:rPr>
        <w:t xml:space="preserve">PRECISE, </w:t>
      </w:r>
      <w:proofErr w:type="spellStart"/>
      <w:r w:rsidRPr="00574CE7">
        <w:rPr>
          <w:rFonts w:ascii="Arial" w:hAnsi="Arial" w:cs="Arial"/>
          <w:color w:val="000000"/>
          <w:sz w:val="20"/>
          <w:szCs w:val="20"/>
        </w:rPr>
        <w:t>PREgnancy</w:t>
      </w:r>
      <w:proofErr w:type="spellEnd"/>
      <w:r w:rsidRPr="00574CE7">
        <w:rPr>
          <w:rFonts w:ascii="Arial" w:hAnsi="Arial" w:cs="Arial"/>
          <w:color w:val="000000"/>
          <w:sz w:val="20"/>
          <w:szCs w:val="20"/>
        </w:rPr>
        <w:t xml:space="preserve"> Care Integrating </w:t>
      </w:r>
      <w:proofErr w:type="gramStart"/>
      <w:r w:rsidRPr="00574CE7">
        <w:rPr>
          <w:rFonts w:ascii="Arial" w:hAnsi="Arial" w:cs="Arial"/>
          <w:color w:val="000000"/>
          <w:sz w:val="20"/>
          <w:szCs w:val="20"/>
        </w:rPr>
        <w:t>translational</w:t>
      </w:r>
      <w:proofErr w:type="gramEnd"/>
      <w:r w:rsidRPr="00574CE7">
        <w:rPr>
          <w:rFonts w:ascii="Arial" w:hAnsi="Arial" w:cs="Arial"/>
          <w:color w:val="000000"/>
          <w:sz w:val="20"/>
          <w:szCs w:val="20"/>
        </w:rPr>
        <w:t xml:space="preserve"> Science, Everywhere</w:t>
      </w:r>
    </w:p>
    <w:p w14:paraId="6E9B4375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5577D464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711BE7F4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569E5D7F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</w:p>
    <w:p w14:paraId="1475B385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274BBC1" w14:textId="77777777" w:rsidR="00072BED" w:rsidRPr="00A018CD" w:rsidRDefault="00072BED" w:rsidP="00072BED">
      <w:pPr>
        <w:rPr>
          <w:rFonts w:ascii="Arial" w:hAnsi="Arial" w:cs="Arial"/>
          <w:sz w:val="20"/>
          <w:szCs w:val="20"/>
        </w:rPr>
      </w:pPr>
      <w:r w:rsidRPr="00CA047D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6</w:t>
      </w:r>
      <w:r w:rsidRPr="00A018CD">
        <w:rPr>
          <w:rFonts w:ascii="Arial" w:hAnsi="Arial" w:cs="Arial"/>
          <w:sz w:val="20"/>
          <w:szCs w:val="20"/>
        </w:rPr>
        <w:t>. Comparison of the adjusted final multivariate model for the PRECISE cohort by country</w:t>
      </w:r>
      <w:r>
        <w:rPr>
          <w:rFonts w:ascii="Arial" w:hAnsi="Arial" w:cs="Arial"/>
          <w:sz w:val="20"/>
          <w:szCs w:val="20"/>
        </w:rPr>
        <w:t xml:space="preserve"> (The Gambia, Kenya and Mozambique)</w:t>
      </w:r>
    </w:p>
    <w:p w14:paraId="535384B3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97"/>
        <w:gridCol w:w="559"/>
        <w:gridCol w:w="954"/>
        <w:gridCol w:w="801"/>
        <w:gridCol w:w="560"/>
        <w:gridCol w:w="954"/>
        <w:gridCol w:w="801"/>
        <w:gridCol w:w="560"/>
        <w:gridCol w:w="587"/>
        <w:gridCol w:w="643"/>
      </w:tblGrid>
      <w:tr w:rsidR="00072BED" w:rsidRPr="00CA047D" w14:paraId="3FDC6945" w14:textId="77777777" w:rsidTr="0012274E">
        <w:trPr>
          <w:trHeight w:val="644"/>
        </w:trPr>
        <w:tc>
          <w:tcPr>
            <w:tcW w:w="2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16999A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0F79D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he Gambia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N = 898)</w:t>
            </w:r>
          </w:p>
        </w:tc>
        <w:tc>
          <w:tcPr>
            <w:tcW w:w="10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C31A1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Kenya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N = 2,268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CC68C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ozambique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N = 1,791)</w:t>
            </w:r>
          </w:p>
        </w:tc>
      </w:tr>
      <w:tr w:rsidR="00072BED" w:rsidRPr="00CA047D" w14:paraId="50DFCD89" w14:textId="77777777" w:rsidTr="0012274E">
        <w:trPr>
          <w:trHeight w:val="644"/>
        </w:trPr>
        <w:tc>
          <w:tcPr>
            <w:tcW w:w="2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F40C8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4DB6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2A2D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ECFF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C8B0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F293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E204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299EE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1227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52F07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072BED" w:rsidRPr="00CA047D" w14:paraId="788E6F65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E579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 of drinking wate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C3198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75782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4CE0C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1889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0D85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7C41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A7B5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D9F83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153B3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2BED" w:rsidRPr="00CA047D" w14:paraId="4818E3FC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4669D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Piped water into dwelling/plot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13E5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0ACDA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3F199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8629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ACC7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2BF0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56780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47AF9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8D24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2BED" w:rsidRPr="00CA047D" w14:paraId="38C31B14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F18BA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Other improved water sourc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4A42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9A34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, 2.2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254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0893E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1FB13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, 1.5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DEFEE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E4942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140ED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, 1.6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89CE7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</w:tr>
      <w:tr w:rsidR="00072BED" w:rsidRPr="00CA047D" w14:paraId="7106897D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2924D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improved water sourc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36B1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11AE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, 2.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1711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D995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915C3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, 2.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8BF60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699BD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8D782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, 1.8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4653B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</w:t>
            </w:r>
          </w:p>
        </w:tc>
      </w:tr>
      <w:tr w:rsidR="00072BED" w:rsidRPr="00CA047D" w14:paraId="7D22057E" w14:textId="77777777" w:rsidTr="0012274E">
        <w:trPr>
          <w:trHeight w:val="644"/>
        </w:trPr>
        <w:tc>
          <w:tcPr>
            <w:tcW w:w="2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D583D6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mproved sanitation facility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2F732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613A7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, 1.3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0BDF6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85A6B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5A8F5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, 1.4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396E3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4638F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04B878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, 1.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25B1C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</w:tr>
    </w:tbl>
    <w:p w14:paraId="1D39A9B0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: a</w:t>
      </w:r>
      <w:r w:rsidRPr="00CA047D">
        <w:rPr>
          <w:rFonts w:ascii="Arial" w:hAnsi="Arial" w:cs="Arial"/>
          <w:sz w:val="20"/>
          <w:szCs w:val="20"/>
        </w:rPr>
        <w:t>djusted for: age at enrolment, parity, average MUAC &lt;23 cm (Underweight), household located in rural area, education</w:t>
      </w:r>
      <w:r>
        <w:rPr>
          <w:rFonts w:ascii="Arial" w:hAnsi="Arial" w:cs="Arial"/>
          <w:sz w:val="20"/>
          <w:szCs w:val="20"/>
        </w:rPr>
        <w:t xml:space="preserve">, </w:t>
      </w:r>
      <w:r w:rsidRPr="00CA047D">
        <w:rPr>
          <w:rFonts w:ascii="Arial" w:hAnsi="Arial" w:cs="Arial"/>
          <w:color w:val="000000"/>
          <w:sz w:val="20"/>
          <w:szCs w:val="20"/>
        </w:rPr>
        <w:t>% likelihood below the poverty line</w:t>
      </w:r>
      <w:r>
        <w:rPr>
          <w:rFonts w:ascii="Arial" w:hAnsi="Arial" w:cs="Arial"/>
          <w:color w:val="000000"/>
          <w:sz w:val="20"/>
          <w:szCs w:val="20"/>
        </w:rPr>
        <w:t xml:space="preserve"> and season at conception. 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82F829A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</w:t>
      </w:r>
      <w:r w:rsidRPr="003C0B53">
        <w:rPr>
          <w:rFonts w:ascii="Arial" w:hAnsi="Arial" w:cs="Arial"/>
          <w:color w:val="000000"/>
          <w:sz w:val="20"/>
          <w:szCs w:val="20"/>
        </w:rPr>
        <w:t xml:space="preserve"> </w:t>
      </w:r>
      <w:r w:rsidRPr="00CA047D">
        <w:rPr>
          <w:rFonts w:ascii="Arial" w:hAnsi="Arial" w:cs="Arial"/>
          <w:color w:val="000000"/>
          <w:sz w:val="20"/>
          <w:szCs w:val="20"/>
        </w:rPr>
        <w:t>CI, confidence interval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</w:t>
      </w:r>
      <w:r w:rsidRPr="00CA047D">
        <w:rPr>
          <w:rFonts w:ascii="Arial" w:hAnsi="Arial" w:cs="Arial"/>
          <w:color w:val="000000"/>
          <w:sz w:val="20"/>
          <w:szCs w:val="20"/>
        </w:rPr>
        <w:t>OR</w:t>
      </w:r>
      <w:proofErr w:type="spellEnd"/>
      <w:r w:rsidRPr="00CA047D"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color w:val="000000"/>
          <w:sz w:val="20"/>
          <w:szCs w:val="20"/>
        </w:rPr>
        <w:t xml:space="preserve">adjusted </w:t>
      </w:r>
      <w:r w:rsidRPr="00CA047D">
        <w:rPr>
          <w:rFonts w:ascii="Arial" w:hAnsi="Arial" w:cs="Arial"/>
          <w:color w:val="000000"/>
          <w:sz w:val="20"/>
          <w:szCs w:val="20"/>
        </w:rPr>
        <w:t>odds ratio;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74CE7">
        <w:rPr>
          <w:rFonts w:ascii="Arial" w:hAnsi="Arial" w:cs="Arial"/>
          <w:color w:val="000000"/>
          <w:sz w:val="20"/>
          <w:szCs w:val="20"/>
        </w:rPr>
        <w:t xml:space="preserve">PRECISE, </w:t>
      </w:r>
      <w:proofErr w:type="spellStart"/>
      <w:r w:rsidRPr="00574CE7">
        <w:rPr>
          <w:rFonts w:ascii="Arial" w:hAnsi="Arial" w:cs="Arial"/>
          <w:color w:val="000000"/>
          <w:sz w:val="20"/>
          <w:szCs w:val="20"/>
        </w:rPr>
        <w:t>PREgnancy</w:t>
      </w:r>
      <w:proofErr w:type="spellEnd"/>
      <w:r w:rsidRPr="00574CE7">
        <w:rPr>
          <w:rFonts w:ascii="Arial" w:hAnsi="Arial" w:cs="Arial"/>
          <w:color w:val="000000"/>
          <w:sz w:val="20"/>
          <w:szCs w:val="20"/>
        </w:rPr>
        <w:t xml:space="preserve"> Care Integrating </w:t>
      </w:r>
      <w:proofErr w:type="gramStart"/>
      <w:r w:rsidRPr="00574CE7">
        <w:rPr>
          <w:rFonts w:ascii="Arial" w:hAnsi="Arial" w:cs="Arial"/>
          <w:color w:val="000000"/>
          <w:sz w:val="20"/>
          <w:szCs w:val="20"/>
        </w:rPr>
        <w:t>translational</w:t>
      </w:r>
      <w:proofErr w:type="gramEnd"/>
      <w:r w:rsidRPr="00574CE7">
        <w:rPr>
          <w:rFonts w:ascii="Arial" w:hAnsi="Arial" w:cs="Arial"/>
          <w:color w:val="000000"/>
          <w:sz w:val="20"/>
          <w:szCs w:val="20"/>
        </w:rPr>
        <w:t xml:space="preserve"> Science, Everywhere</w:t>
      </w:r>
    </w:p>
    <w:p w14:paraId="61B23A97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0D7E9B3C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4D16013F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603AAD6B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461BD26A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3463FF9B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7B51A1A4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05B30399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3F9DB12A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1FA27505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367015B6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04FDB93E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14B83600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79FC537F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Pr="00CA047D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7</w:t>
      </w:r>
      <w:r w:rsidRPr="00CA047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1600B">
        <w:rPr>
          <w:rFonts w:ascii="Arial" w:hAnsi="Arial" w:cs="Arial"/>
          <w:sz w:val="20"/>
          <w:szCs w:val="20"/>
        </w:rPr>
        <w:t xml:space="preserve">Comparison of the adjusted final multivariate model for the PRECISE cohort by </w:t>
      </w:r>
      <w:r>
        <w:rPr>
          <w:rFonts w:ascii="Arial" w:hAnsi="Arial" w:cs="Arial"/>
          <w:sz w:val="20"/>
          <w:szCs w:val="20"/>
        </w:rPr>
        <w:t>pregnancy complication</w:t>
      </w:r>
      <w:r w:rsidRPr="00B1600B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7"/>
        <w:gridCol w:w="559"/>
        <w:gridCol w:w="954"/>
        <w:gridCol w:w="801"/>
        <w:gridCol w:w="560"/>
        <w:gridCol w:w="954"/>
        <w:gridCol w:w="801"/>
        <w:gridCol w:w="560"/>
        <w:gridCol w:w="587"/>
        <w:gridCol w:w="643"/>
      </w:tblGrid>
      <w:tr w:rsidR="00072BED" w:rsidRPr="00CA047D" w14:paraId="18CA59A1" w14:textId="77777777" w:rsidTr="0012274E">
        <w:trPr>
          <w:trHeight w:val="644"/>
        </w:trPr>
        <w:tc>
          <w:tcPr>
            <w:tcW w:w="2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1C2380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8AC2C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re-eclampsia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N = 5,738)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5F785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tillbirth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N = 5,745)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980A2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SGA 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(N = 4,957)</w:t>
            </w:r>
          </w:p>
        </w:tc>
      </w:tr>
      <w:tr w:rsidR="00072BED" w:rsidRPr="00CA047D" w14:paraId="5E02906F" w14:textId="77777777" w:rsidTr="0012274E">
        <w:trPr>
          <w:trHeight w:val="644"/>
        </w:trPr>
        <w:tc>
          <w:tcPr>
            <w:tcW w:w="2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D38B3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5023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3EED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ECB0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ECCD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5280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D58C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49C8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C5714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95% CI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8B91E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072BED" w:rsidRPr="00CA047D" w14:paraId="0814F618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BD8AE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 of drinking wate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435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7EF9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F5A4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7619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8754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7722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02B10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4D831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A589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2BED" w:rsidRPr="00CA047D" w14:paraId="535D7E76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19F68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Piped water into dwelling/plo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D247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C87E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5816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13A6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99AC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330E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74C9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1BAF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6F1AA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2BED" w:rsidRPr="00CA047D" w14:paraId="6213932E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9505B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Other improved water sourc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1C849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17139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, 1.7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5711A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4DC57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9CE86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, 1.6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8C9B87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3747D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CC9724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, 1.4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CF203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</w:tr>
      <w:tr w:rsidR="00072BED" w:rsidRPr="00CA047D" w14:paraId="0FAC1E31" w14:textId="77777777" w:rsidTr="0012274E">
        <w:trPr>
          <w:trHeight w:val="644"/>
        </w:trPr>
        <w:tc>
          <w:tcPr>
            <w:tcW w:w="2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22434" w14:textId="77777777" w:rsidR="00072BED" w:rsidRPr="00CA047D" w:rsidRDefault="00072BED" w:rsidP="0012274E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47D">
              <w:rPr>
                <w:rFonts w:ascii="Arial" w:hAnsi="Arial" w:cs="Arial"/>
                <w:color w:val="000000"/>
                <w:sz w:val="20"/>
                <w:szCs w:val="20"/>
              </w:rPr>
              <w:t>Unimproved water sourc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33A63A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7CAF8D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, 1.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677BB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0198A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495C7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, 2.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6C098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B58B6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B0E932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, 1.5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EEFEA6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2</w:t>
            </w:r>
          </w:p>
        </w:tc>
      </w:tr>
      <w:tr w:rsidR="00072BED" w:rsidRPr="00CA047D" w14:paraId="1621E7ED" w14:textId="77777777" w:rsidTr="0012274E">
        <w:trPr>
          <w:trHeight w:val="644"/>
        </w:trPr>
        <w:tc>
          <w:tcPr>
            <w:tcW w:w="2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0F0941" w14:textId="77777777" w:rsidR="00072BED" w:rsidRPr="00CA047D" w:rsidRDefault="00072BED" w:rsidP="001227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4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mproved sanitation facility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E2D915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AEC5A3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, 1.3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E0AAE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0810BF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7719CC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, 1.4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25799B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B708A0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D2A961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, 1.5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B8E479" w14:textId="77777777" w:rsidR="00072BED" w:rsidRPr="00CA047D" w:rsidRDefault="00072BED" w:rsidP="00122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</w:tr>
    </w:tbl>
    <w:p w14:paraId="2DCB2D37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: a</w:t>
      </w:r>
      <w:r w:rsidRPr="00CA047D">
        <w:rPr>
          <w:rFonts w:ascii="Arial" w:hAnsi="Arial" w:cs="Arial"/>
          <w:sz w:val="20"/>
          <w:szCs w:val="20"/>
        </w:rPr>
        <w:t>djusted for: age at enrolment, parity, average MUAC &lt;23 cm (Underweight), household located in rural area, education</w:t>
      </w:r>
      <w:r>
        <w:rPr>
          <w:rFonts w:ascii="Arial" w:hAnsi="Arial" w:cs="Arial"/>
          <w:sz w:val="20"/>
          <w:szCs w:val="20"/>
        </w:rPr>
        <w:t xml:space="preserve">, </w:t>
      </w:r>
      <w:r w:rsidRPr="00CA047D">
        <w:rPr>
          <w:rFonts w:ascii="Arial" w:hAnsi="Arial" w:cs="Arial"/>
          <w:color w:val="000000"/>
          <w:sz w:val="20"/>
          <w:szCs w:val="20"/>
        </w:rPr>
        <w:t>% likelihood below the poverty line</w:t>
      </w:r>
      <w:r>
        <w:rPr>
          <w:rFonts w:ascii="Arial" w:hAnsi="Arial" w:cs="Arial"/>
          <w:color w:val="000000"/>
          <w:sz w:val="20"/>
          <w:szCs w:val="20"/>
        </w:rPr>
        <w:t xml:space="preserve"> and season at conception. </w:t>
      </w:r>
      <w:r>
        <w:rPr>
          <w:rFonts w:ascii="Arial" w:hAnsi="Arial" w:cs="Arial"/>
          <w:sz w:val="20"/>
          <w:szCs w:val="20"/>
        </w:rPr>
        <w:t xml:space="preserve"> </w:t>
      </w:r>
    </w:p>
    <w:p w14:paraId="669260B5" w14:textId="77777777" w:rsidR="00072BED" w:rsidRDefault="00072BED" w:rsidP="00072BE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</w:t>
      </w:r>
      <w:r w:rsidRPr="003C0B53">
        <w:rPr>
          <w:rFonts w:ascii="Arial" w:hAnsi="Arial" w:cs="Arial"/>
          <w:color w:val="000000"/>
          <w:sz w:val="20"/>
          <w:szCs w:val="20"/>
        </w:rPr>
        <w:t xml:space="preserve"> </w:t>
      </w:r>
      <w:r w:rsidRPr="00CA047D">
        <w:rPr>
          <w:rFonts w:ascii="Arial" w:hAnsi="Arial" w:cs="Arial"/>
          <w:color w:val="000000"/>
          <w:sz w:val="20"/>
          <w:szCs w:val="20"/>
        </w:rPr>
        <w:t>CI, confidence interval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</w:t>
      </w:r>
      <w:r w:rsidRPr="00CA047D">
        <w:rPr>
          <w:rFonts w:ascii="Arial" w:hAnsi="Arial" w:cs="Arial"/>
          <w:color w:val="000000"/>
          <w:sz w:val="20"/>
          <w:szCs w:val="20"/>
        </w:rPr>
        <w:t>OR</w:t>
      </w:r>
      <w:proofErr w:type="spellEnd"/>
      <w:r w:rsidRPr="00CA047D"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color w:val="000000"/>
          <w:sz w:val="20"/>
          <w:szCs w:val="20"/>
        </w:rPr>
        <w:t xml:space="preserve">adjusted </w:t>
      </w:r>
      <w:r w:rsidRPr="00CA047D">
        <w:rPr>
          <w:rFonts w:ascii="Arial" w:hAnsi="Arial" w:cs="Arial"/>
          <w:color w:val="000000"/>
          <w:sz w:val="20"/>
          <w:szCs w:val="20"/>
        </w:rPr>
        <w:t>odds ratio;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74CE7">
        <w:rPr>
          <w:rFonts w:ascii="Arial" w:hAnsi="Arial" w:cs="Arial"/>
          <w:color w:val="000000"/>
          <w:sz w:val="20"/>
          <w:szCs w:val="20"/>
        </w:rPr>
        <w:t xml:space="preserve">PRECISE, </w:t>
      </w:r>
      <w:proofErr w:type="spellStart"/>
      <w:r w:rsidRPr="00574CE7">
        <w:rPr>
          <w:rFonts w:ascii="Arial" w:hAnsi="Arial" w:cs="Arial"/>
          <w:color w:val="000000"/>
          <w:sz w:val="20"/>
          <w:szCs w:val="20"/>
        </w:rPr>
        <w:t>PREgnancy</w:t>
      </w:r>
      <w:proofErr w:type="spellEnd"/>
      <w:r w:rsidRPr="00574CE7">
        <w:rPr>
          <w:rFonts w:ascii="Arial" w:hAnsi="Arial" w:cs="Arial"/>
          <w:color w:val="000000"/>
          <w:sz w:val="20"/>
          <w:szCs w:val="20"/>
        </w:rPr>
        <w:t xml:space="preserve"> Care Integrating </w:t>
      </w:r>
      <w:proofErr w:type="gramStart"/>
      <w:r w:rsidRPr="00574CE7">
        <w:rPr>
          <w:rFonts w:ascii="Arial" w:hAnsi="Arial" w:cs="Arial"/>
          <w:color w:val="000000"/>
          <w:sz w:val="20"/>
          <w:szCs w:val="20"/>
        </w:rPr>
        <w:t>translational</w:t>
      </w:r>
      <w:proofErr w:type="gramEnd"/>
      <w:r w:rsidRPr="00574CE7">
        <w:rPr>
          <w:rFonts w:ascii="Arial" w:hAnsi="Arial" w:cs="Arial"/>
          <w:color w:val="000000"/>
          <w:sz w:val="20"/>
          <w:szCs w:val="20"/>
        </w:rPr>
        <w:t xml:space="preserve"> Science, </w:t>
      </w:r>
      <w:proofErr w:type="gramStart"/>
      <w:r w:rsidRPr="00574CE7">
        <w:rPr>
          <w:rFonts w:ascii="Arial" w:hAnsi="Arial" w:cs="Arial"/>
          <w:color w:val="000000"/>
          <w:sz w:val="20"/>
          <w:szCs w:val="20"/>
        </w:rPr>
        <w:t>Everywhere</w:t>
      </w:r>
      <w:proofErr w:type="gramEnd"/>
      <w:r>
        <w:rPr>
          <w:rFonts w:ascii="Arial" w:hAnsi="Arial" w:cs="Arial"/>
          <w:color w:val="000000"/>
          <w:sz w:val="20"/>
          <w:szCs w:val="20"/>
        </w:rPr>
        <w:t>; SGA, small-for-gestational-age</w:t>
      </w:r>
    </w:p>
    <w:p w14:paraId="1894F5C5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25A53D44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4F2C241B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6B7207CF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10A26E8A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42774B9F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759CE208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1E9853DB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</w:p>
    <w:p w14:paraId="54D5B147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24FEDDE4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60933949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0B098DF9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089844E1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549720C9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44D1AFF0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B5759C3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211B63EF" w14:textId="77777777" w:rsidR="00072BED" w:rsidRPr="00CA047D" w:rsidRDefault="00072BED" w:rsidP="00072BED">
      <w:pPr>
        <w:rPr>
          <w:rFonts w:ascii="Arial" w:hAnsi="Arial" w:cs="Arial"/>
          <w:sz w:val="20"/>
          <w:szCs w:val="20"/>
        </w:rPr>
      </w:pPr>
      <w:r w:rsidRPr="00CA047D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CA047D">
        <w:rPr>
          <w:rFonts w:ascii="Arial" w:hAnsi="Arial" w:cs="Arial"/>
          <w:b/>
          <w:bCs/>
          <w:sz w:val="20"/>
          <w:szCs w:val="20"/>
        </w:rPr>
        <w:t>1.</w:t>
      </w:r>
      <w:r w:rsidRPr="00CA047D">
        <w:rPr>
          <w:rFonts w:ascii="Arial" w:hAnsi="Arial" w:cs="Arial"/>
          <w:sz w:val="20"/>
          <w:szCs w:val="20"/>
        </w:rPr>
        <w:t xml:space="preserve"> Correlation matrix of variables with a p-value less than 0.2 in the univariate models </w:t>
      </w:r>
    </w:p>
    <w:p w14:paraId="32D5965A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  <w:r w:rsidRPr="00CA047D">
        <w:rPr>
          <w:rFonts w:ascii="Arial" w:hAnsi="Arial" w:cs="Arial"/>
          <w:sz w:val="20"/>
          <w:szCs w:val="20"/>
        </w:rPr>
        <w:fldChar w:fldCharType="begin"/>
      </w:r>
      <w:r w:rsidRPr="00CA047D">
        <w:rPr>
          <w:rFonts w:ascii="Arial" w:hAnsi="Arial" w:cs="Arial"/>
          <w:sz w:val="20"/>
          <w:szCs w:val="20"/>
        </w:rPr>
        <w:instrText xml:space="preserve"> INCLUDEPICTURE "http://127.0.0.1:30417/graphics/d0619eb7-37ad-45f8-9ee0-f565723d38fc.png" \* MERGEFORMATINET </w:instrText>
      </w:r>
      <w:r w:rsidRPr="00CA047D">
        <w:rPr>
          <w:rFonts w:ascii="Arial" w:hAnsi="Arial" w:cs="Arial"/>
          <w:sz w:val="20"/>
          <w:szCs w:val="20"/>
        </w:rPr>
        <w:fldChar w:fldCharType="separate"/>
      </w:r>
      <w:r w:rsidRPr="00CA047D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09699E39" wp14:editId="33E7B6B1">
                <wp:extent cx="304800" cy="304800"/>
                <wp:effectExtent l="0" t="0" r="0" b="0"/>
                <wp:docPr id="390463753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944472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 w:rsidRPr="00CA047D">
        <w:rPr>
          <w:rFonts w:ascii="Arial" w:hAnsi="Arial" w:cs="Arial"/>
          <w:sz w:val="20"/>
          <w:szCs w:val="20"/>
        </w:rPr>
        <w:fldChar w:fldCharType="end"/>
      </w:r>
      <w:r w:rsidRPr="006A5311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5B5870CD" wp14:editId="6AEC53C5">
            <wp:extent cx="5733786" cy="4625396"/>
            <wp:effectExtent l="0" t="0" r="0" b="0"/>
            <wp:docPr id="1081188512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188512" name="Picture 1" descr="A graph of a bar 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5794" cy="4627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047D">
        <w:rPr>
          <w:rFonts w:ascii="Arial" w:hAnsi="Arial" w:cs="Arial"/>
          <w:sz w:val="20"/>
          <w:szCs w:val="20"/>
        </w:rPr>
        <w:fldChar w:fldCharType="begin"/>
      </w:r>
      <w:r w:rsidRPr="00CA047D">
        <w:rPr>
          <w:rFonts w:ascii="Arial" w:hAnsi="Arial" w:cs="Arial"/>
          <w:sz w:val="20"/>
          <w:szCs w:val="20"/>
        </w:rPr>
        <w:instrText xml:space="preserve"> INCLUDEPICTURE "http://127.0.0.1:30417/graphics/d0619eb7-37ad-45f8-9ee0-f565723d38fc.png" \* MERGEFORMATINET </w:instrText>
      </w:r>
      <w:r w:rsidRPr="00CA047D">
        <w:rPr>
          <w:rFonts w:ascii="Arial" w:hAnsi="Arial" w:cs="Arial"/>
          <w:sz w:val="20"/>
          <w:szCs w:val="20"/>
        </w:rPr>
        <w:fldChar w:fldCharType="end"/>
      </w:r>
    </w:p>
    <w:p w14:paraId="46F5BBF5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5C3887DC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7FC0E54D" w14:textId="77777777" w:rsidR="00072BED" w:rsidRDefault="00072BED" w:rsidP="00072BED">
      <w:pPr>
        <w:rPr>
          <w:rFonts w:ascii="Arial" w:hAnsi="Arial" w:cs="Arial"/>
          <w:sz w:val="20"/>
          <w:szCs w:val="20"/>
        </w:rPr>
      </w:pPr>
    </w:p>
    <w:p w14:paraId="2629A7C5" w14:textId="77777777" w:rsidR="00072BED" w:rsidRPr="006F6E04" w:rsidRDefault="00072BED" w:rsidP="00072BE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7160084" w14:textId="77777777" w:rsidR="00FE68C5" w:rsidRDefault="00FE68C5"/>
    <w:sectPr w:rsidR="00FE68C5" w:rsidSect="00072BE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69913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100E4A" w14:textId="77777777" w:rsidR="00072BED" w:rsidRDefault="00072BED" w:rsidP="000A11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00E647" w14:textId="77777777" w:rsidR="00072BED" w:rsidRDefault="00072BED" w:rsidP="006110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60329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874E79" w14:textId="77777777" w:rsidR="00072BED" w:rsidRDefault="00072BED" w:rsidP="000A11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52DA3D6A" w14:textId="77777777" w:rsidR="00072BED" w:rsidRDefault="00072BED" w:rsidP="006110D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90AE4"/>
    <w:multiLevelType w:val="multilevel"/>
    <w:tmpl w:val="A8AAF0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B33BF1"/>
    <w:multiLevelType w:val="hybridMultilevel"/>
    <w:tmpl w:val="4EBCF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35C13"/>
    <w:multiLevelType w:val="multilevel"/>
    <w:tmpl w:val="87184D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792D0E"/>
    <w:multiLevelType w:val="multilevel"/>
    <w:tmpl w:val="A8AAF0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FF1078E"/>
    <w:multiLevelType w:val="hybridMultilevel"/>
    <w:tmpl w:val="E19485A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FB0D28"/>
    <w:multiLevelType w:val="hybridMultilevel"/>
    <w:tmpl w:val="E396B4E8"/>
    <w:lvl w:ilvl="0" w:tplc="A0128202">
      <w:start w:val="1"/>
      <w:numFmt w:val="decimal"/>
      <w:lvlText w:val="%1."/>
      <w:lvlJc w:val="left"/>
      <w:pPr>
        <w:ind w:left="1080" w:hanging="360"/>
      </w:pPr>
    </w:lvl>
    <w:lvl w:ilvl="1" w:tplc="2D22FDB0">
      <w:start w:val="1"/>
      <w:numFmt w:val="decimal"/>
      <w:lvlText w:val="%2."/>
      <w:lvlJc w:val="left"/>
      <w:pPr>
        <w:ind w:left="1080" w:hanging="360"/>
      </w:pPr>
    </w:lvl>
    <w:lvl w:ilvl="2" w:tplc="17B85EC8">
      <w:start w:val="1"/>
      <w:numFmt w:val="decimal"/>
      <w:lvlText w:val="%3."/>
      <w:lvlJc w:val="left"/>
      <w:pPr>
        <w:ind w:left="1080" w:hanging="360"/>
      </w:pPr>
    </w:lvl>
    <w:lvl w:ilvl="3" w:tplc="7472C9FA">
      <w:start w:val="1"/>
      <w:numFmt w:val="decimal"/>
      <w:lvlText w:val="%4."/>
      <w:lvlJc w:val="left"/>
      <w:pPr>
        <w:ind w:left="1080" w:hanging="360"/>
      </w:pPr>
    </w:lvl>
    <w:lvl w:ilvl="4" w:tplc="16DEA258">
      <w:start w:val="1"/>
      <w:numFmt w:val="decimal"/>
      <w:lvlText w:val="%5."/>
      <w:lvlJc w:val="left"/>
      <w:pPr>
        <w:ind w:left="1080" w:hanging="360"/>
      </w:pPr>
    </w:lvl>
    <w:lvl w:ilvl="5" w:tplc="9D66002A">
      <w:start w:val="1"/>
      <w:numFmt w:val="decimal"/>
      <w:lvlText w:val="%6."/>
      <w:lvlJc w:val="left"/>
      <w:pPr>
        <w:ind w:left="1080" w:hanging="360"/>
      </w:pPr>
    </w:lvl>
    <w:lvl w:ilvl="6" w:tplc="850CC7BE">
      <w:start w:val="1"/>
      <w:numFmt w:val="decimal"/>
      <w:lvlText w:val="%7."/>
      <w:lvlJc w:val="left"/>
      <w:pPr>
        <w:ind w:left="1080" w:hanging="360"/>
      </w:pPr>
    </w:lvl>
    <w:lvl w:ilvl="7" w:tplc="432C764A">
      <w:start w:val="1"/>
      <w:numFmt w:val="decimal"/>
      <w:lvlText w:val="%8."/>
      <w:lvlJc w:val="left"/>
      <w:pPr>
        <w:ind w:left="1080" w:hanging="360"/>
      </w:pPr>
    </w:lvl>
    <w:lvl w:ilvl="8" w:tplc="92ECECCC">
      <w:start w:val="1"/>
      <w:numFmt w:val="decimal"/>
      <w:lvlText w:val="%9."/>
      <w:lvlJc w:val="left"/>
      <w:pPr>
        <w:ind w:left="1080" w:hanging="360"/>
      </w:pPr>
    </w:lvl>
  </w:abstractNum>
  <w:abstractNum w:abstractNumId="6" w15:restartNumberingAfterBreak="0">
    <w:nsid w:val="31787A0E"/>
    <w:multiLevelType w:val="hybridMultilevel"/>
    <w:tmpl w:val="84AC3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D878E4"/>
    <w:multiLevelType w:val="hybridMultilevel"/>
    <w:tmpl w:val="43CEA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A732CF"/>
    <w:multiLevelType w:val="hybridMultilevel"/>
    <w:tmpl w:val="CCFC9172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9" w15:restartNumberingAfterBreak="0">
    <w:nsid w:val="56B0710D"/>
    <w:multiLevelType w:val="hybridMultilevel"/>
    <w:tmpl w:val="C18A7BD8"/>
    <w:lvl w:ilvl="0" w:tplc="C7B622A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845BE5"/>
    <w:multiLevelType w:val="hybridMultilevel"/>
    <w:tmpl w:val="63764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D13FB"/>
    <w:multiLevelType w:val="hybridMultilevel"/>
    <w:tmpl w:val="680C1A2C"/>
    <w:lvl w:ilvl="0" w:tplc="1B20F58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222C7A"/>
    <w:multiLevelType w:val="multilevel"/>
    <w:tmpl w:val="1486C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4134F8"/>
    <w:multiLevelType w:val="multilevel"/>
    <w:tmpl w:val="A8AAF0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6753B8A"/>
    <w:multiLevelType w:val="hybridMultilevel"/>
    <w:tmpl w:val="1F2E7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700309">
    <w:abstractNumId w:val="3"/>
  </w:num>
  <w:num w:numId="2" w16cid:durableId="340622565">
    <w:abstractNumId w:val="2"/>
  </w:num>
  <w:num w:numId="3" w16cid:durableId="667440249">
    <w:abstractNumId w:val="0"/>
  </w:num>
  <w:num w:numId="4" w16cid:durableId="1069577338">
    <w:abstractNumId w:val="13"/>
  </w:num>
  <w:num w:numId="5" w16cid:durableId="1352293816">
    <w:abstractNumId w:val="8"/>
  </w:num>
  <w:num w:numId="6" w16cid:durableId="1679425618">
    <w:abstractNumId w:val="1"/>
  </w:num>
  <w:num w:numId="7" w16cid:durableId="2044624220">
    <w:abstractNumId w:val="11"/>
  </w:num>
  <w:num w:numId="8" w16cid:durableId="2087149175">
    <w:abstractNumId w:val="10"/>
  </w:num>
  <w:num w:numId="9" w16cid:durableId="27683571">
    <w:abstractNumId w:val="5"/>
  </w:num>
  <w:num w:numId="10" w16cid:durableId="1400667096">
    <w:abstractNumId w:val="12"/>
  </w:num>
  <w:num w:numId="11" w16cid:durableId="1088576916">
    <w:abstractNumId w:val="4"/>
  </w:num>
  <w:num w:numId="12" w16cid:durableId="1497300998">
    <w:abstractNumId w:val="6"/>
  </w:num>
  <w:num w:numId="13" w16cid:durableId="1608613878">
    <w:abstractNumId w:val="7"/>
  </w:num>
  <w:num w:numId="14" w16cid:durableId="1442531362">
    <w:abstractNumId w:val="14"/>
  </w:num>
  <w:num w:numId="15" w16cid:durableId="7320002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ED"/>
    <w:rsid w:val="00002658"/>
    <w:rsid w:val="000148C1"/>
    <w:rsid w:val="00020E4E"/>
    <w:rsid w:val="000305E4"/>
    <w:rsid w:val="00035C0D"/>
    <w:rsid w:val="000612B6"/>
    <w:rsid w:val="00072BED"/>
    <w:rsid w:val="000A75CF"/>
    <w:rsid w:val="000D019B"/>
    <w:rsid w:val="001C357B"/>
    <w:rsid w:val="002048D1"/>
    <w:rsid w:val="00204FF9"/>
    <w:rsid w:val="00232453"/>
    <w:rsid w:val="00241F60"/>
    <w:rsid w:val="002540EF"/>
    <w:rsid w:val="002E7E0D"/>
    <w:rsid w:val="00321DC2"/>
    <w:rsid w:val="00335DA5"/>
    <w:rsid w:val="00366C8C"/>
    <w:rsid w:val="003B20EB"/>
    <w:rsid w:val="003B76C1"/>
    <w:rsid w:val="00484610"/>
    <w:rsid w:val="004910BE"/>
    <w:rsid w:val="004E7726"/>
    <w:rsid w:val="005564B0"/>
    <w:rsid w:val="00740C58"/>
    <w:rsid w:val="007E0BBC"/>
    <w:rsid w:val="0085308A"/>
    <w:rsid w:val="00880B65"/>
    <w:rsid w:val="00894431"/>
    <w:rsid w:val="008F6477"/>
    <w:rsid w:val="00915EC6"/>
    <w:rsid w:val="0095367A"/>
    <w:rsid w:val="009A5E8A"/>
    <w:rsid w:val="00A16E09"/>
    <w:rsid w:val="00A64A5A"/>
    <w:rsid w:val="00A937F1"/>
    <w:rsid w:val="00AC00D7"/>
    <w:rsid w:val="00B14352"/>
    <w:rsid w:val="00B363CD"/>
    <w:rsid w:val="00C14818"/>
    <w:rsid w:val="00C24836"/>
    <w:rsid w:val="00C33E0C"/>
    <w:rsid w:val="00C35D2B"/>
    <w:rsid w:val="00CC3D23"/>
    <w:rsid w:val="00CD1749"/>
    <w:rsid w:val="00D25066"/>
    <w:rsid w:val="00DA0BD2"/>
    <w:rsid w:val="00E10A08"/>
    <w:rsid w:val="00E23985"/>
    <w:rsid w:val="00F466EA"/>
    <w:rsid w:val="00F50FDB"/>
    <w:rsid w:val="00FB0C8F"/>
    <w:rsid w:val="00FE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D7B06"/>
  <w15:chartTrackingRefBased/>
  <w15:docId w15:val="{7860D9F1-35FF-FA49-B423-223B13F48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BE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B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B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B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B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B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B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B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2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B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B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B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B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B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B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B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B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B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B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BE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72B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BED"/>
    <w:rPr>
      <w:b/>
      <w:bCs/>
      <w:smallCaps/>
      <w:color w:val="0F4761" w:themeColor="accent1" w:themeShade="BF"/>
      <w:spacing w:val="5"/>
    </w:rPr>
  </w:style>
  <w:style w:type="paragraph" w:customStyle="1" w:styleId="Style0">
    <w:name w:val="Style0"/>
    <w:link w:val="Style0Char"/>
    <w:uiPriority w:val="99"/>
    <w:rsid w:val="00072BED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customStyle="1" w:styleId="Style0Char">
    <w:name w:val="Style0 Char"/>
    <w:basedOn w:val="DefaultParagraphFont"/>
    <w:link w:val="Style0"/>
    <w:uiPriority w:val="99"/>
    <w:rsid w:val="00072BED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2BED"/>
  </w:style>
  <w:style w:type="table" w:styleId="TableGrid">
    <w:name w:val="Table Grid"/>
    <w:basedOn w:val="TableNormal"/>
    <w:uiPriority w:val="39"/>
    <w:rsid w:val="0007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72BED"/>
    <w:rPr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72BED"/>
    <w:rPr>
      <w:rFonts w:ascii="Times New Roman" w:eastAsia="Times New Roman" w:hAnsi="Times New Roman" w:cs="Times New Roman"/>
      <w:i/>
      <w:kern w:val="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72BED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BED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72BED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BED"/>
    <w:rPr>
      <w:rFonts w:ascii="Aptos" w:eastAsia="Times New Roman" w:hAnsi="Aptos" w:cs="Times New Roman"/>
      <w:kern w:val="0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72BE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B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72BED"/>
  </w:style>
  <w:style w:type="character" w:styleId="CommentReference">
    <w:name w:val="annotation reference"/>
    <w:basedOn w:val="DefaultParagraphFont"/>
    <w:uiPriority w:val="99"/>
    <w:semiHidden/>
    <w:unhideWhenUsed/>
    <w:rsid w:val="00072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BE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BED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072BE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072BED"/>
  </w:style>
  <w:style w:type="paragraph" w:styleId="Footer">
    <w:name w:val="footer"/>
    <w:basedOn w:val="Normal"/>
    <w:link w:val="FooterChar"/>
    <w:uiPriority w:val="99"/>
    <w:unhideWhenUsed/>
    <w:rsid w:val="00072B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BE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2BED"/>
  </w:style>
  <w:style w:type="paragraph" w:styleId="Header">
    <w:name w:val="header"/>
    <w:basedOn w:val="Normal"/>
    <w:link w:val="HeaderChar"/>
    <w:uiPriority w:val="99"/>
    <w:unhideWhenUsed/>
    <w:rsid w:val="00072B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BE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2BE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B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BED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72B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97</Words>
  <Characters>11956</Characters>
  <Application>Microsoft Office Word</Application>
  <DocSecurity>0</DocSecurity>
  <Lines>99</Lines>
  <Paragraphs>28</Paragraphs>
  <ScaleCrop>false</ScaleCrop>
  <Company/>
  <LinksUpToDate>false</LinksUpToDate>
  <CharactersWithSpaces>1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ells</dc:creator>
  <cp:keywords/>
  <dc:description/>
  <cp:lastModifiedBy>Joseph Wells</cp:lastModifiedBy>
  <cp:revision>1</cp:revision>
  <dcterms:created xsi:type="dcterms:W3CDTF">2025-07-11T10:29:00Z</dcterms:created>
  <dcterms:modified xsi:type="dcterms:W3CDTF">2025-07-11T10:30:00Z</dcterms:modified>
</cp:coreProperties>
</file>